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C4973" w14:textId="5E657B0C" w:rsidR="00AE6E51" w:rsidRPr="00A448BA" w:rsidRDefault="00AE6E51" w:rsidP="00A448BA">
      <w:pPr>
        <w:pStyle w:val="a4"/>
        <w:keepNext/>
        <w:jc w:val="center"/>
        <w:rPr>
          <w:rFonts w:ascii="Calibri" w:hAnsi="Calibri" w:hint="eastAsia"/>
          <w:sz w:val="21"/>
          <w:szCs w:val="21"/>
        </w:rPr>
      </w:pPr>
      <w:r w:rsidRPr="00AE6E51">
        <w:rPr>
          <w:rFonts w:ascii="Calibri" w:hAnsi="Calibri"/>
          <w:sz w:val="21"/>
          <w:szCs w:val="21"/>
        </w:rPr>
        <w:t>Table S</w:t>
      </w:r>
      <w:r w:rsidRPr="00AE6E51">
        <w:rPr>
          <w:rFonts w:ascii="Calibri" w:hAnsi="Calibri"/>
          <w:sz w:val="21"/>
          <w:szCs w:val="21"/>
        </w:rPr>
        <w:fldChar w:fldCharType="begin"/>
      </w:r>
      <w:r w:rsidRPr="00AE6E51">
        <w:rPr>
          <w:rFonts w:ascii="Calibri" w:hAnsi="Calibri"/>
          <w:sz w:val="21"/>
          <w:szCs w:val="21"/>
        </w:rPr>
        <w:instrText xml:space="preserve"> SEQ Table \* ARABIC </w:instrText>
      </w:r>
      <w:r w:rsidRPr="00AE6E51">
        <w:rPr>
          <w:rFonts w:ascii="Calibri" w:hAnsi="Calibri"/>
          <w:sz w:val="21"/>
          <w:szCs w:val="21"/>
        </w:rPr>
        <w:fldChar w:fldCharType="separate"/>
      </w:r>
      <w:r w:rsidRPr="00AE6E51">
        <w:rPr>
          <w:rFonts w:ascii="Calibri" w:hAnsi="Calibri"/>
          <w:noProof/>
          <w:sz w:val="21"/>
          <w:szCs w:val="21"/>
        </w:rPr>
        <w:t>1</w:t>
      </w:r>
      <w:r w:rsidRPr="00AE6E51">
        <w:rPr>
          <w:rFonts w:ascii="Calibri" w:hAnsi="Calibri"/>
          <w:sz w:val="21"/>
          <w:szCs w:val="21"/>
        </w:rPr>
        <w:fldChar w:fldCharType="end"/>
      </w:r>
      <w:r w:rsidR="00803CC4">
        <w:rPr>
          <w:rFonts w:ascii="Calibri" w:hAnsi="Calibri"/>
          <w:sz w:val="21"/>
          <w:szCs w:val="21"/>
        </w:rPr>
        <w:t>.</w:t>
      </w:r>
      <w:r w:rsidRPr="00AE6E51">
        <w:rPr>
          <w:rFonts w:ascii="Calibri" w:hAnsi="Calibri"/>
          <w:sz w:val="21"/>
          <w:szCs w:val="21"/>
        </w:rPr>
        <w:t xml:space="preserve"> The primer</w:t>
      </w:r>
      <w:r w:rsidR="00C24554">
        <w:rPr>
          <w:rFonts w:ascii="Calibri" w:hAnsi="Calibri"/>
          <w:sz w:val="21"/>
          <w:szCs w:val="21"/>
        </w:rPr>
        <w:t>s</w:t>
      </w:r>
      <w:r w:rsidRPr="00AE6E51">
        <w:rPr>
          <w:rFonts w:ascii="Calibri" w:hAnsi="Calibri"/>
          <w:sz w:val="21"/>
          <w:szCs w:val="21"/>
        </w:rPr>
        <w:t xml:space="preserve"> used in this </w:t>
      </w:r>
      <w:r w:rsidR="00D57348">
        <w:rPr>
          <w:rFonts w:ascii="Calibri" w:hAnsi="Calibri"/>
          <w:sz w:val="21"/>
          <w:szCs w:val="21"/>
        </w:rPr>
        <w:t>study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3187"/>
        <w:gridCol w:w="2938"/>
      </w:tblGrid>
      <w:tr w:rsidR="00D50EA8" w:rsidRPr="00D50EA8" w14:paraId="318F4BEB" w14:textId="77777777" w:rsidTr="00AE6E51">
        <w:trPr>
          <w:jc w:val="center"/>
        </w:trPr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5C3EA12C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Gene ID</w:t>
            </w:r>
          </w:p>
        </w:tc>
        <w:tc>
          <w:tcPr>
            <w:tcW w:w="3187" w:type="dxa"/>
            <w:tcBorders>
              <w:top w:val="single" w:sz="4" w:space="0" w:color="auto"/>
              <w:bottom w:val="single" w:sz="4" w:space="0" w:color="auto"/>
            </w:tcBorders>
          </w:tcPr>
          <w:p w14:paraId="69B9EBD3" w14:textId="25299CED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 xml:space="preserve">5’-3’ </w:t>
            </w:r>
            <w:r w:rsidR="00CA74FD" w:rsidRPr="00CA74FD">
              <w:rPr>
                <w:rFonts w:ascii="Calibri" w:eastAsiaTheme="minorEastAsia" w:hAnsi="Calibri" w:cstheme="minorBidi"/>
                <w:kern w:val="2"/>
              </w:rPr>
              <w:t>Forward primer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</w:tcPr>
          <w:p w14:paraId="1C98EB80" w14:textId="07E91A1C" w:rsidR="00D50EA8" w:rsidRPr="00D50EA8" w:rsidRDefault="00CA74FD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5’-3’ Reverse primer</w:t>
            </w:r>
          </w:p>
        </w:tc>
      </w:tr>
      <w:tr w:rsidR="00D50EA8" w:rsidRPr="00D50EA8" w14:paraId="0D67C4AD" w14:textId="77777777" w:rsidTr="00AE6E51">
        <w:trPr>
          <w:jc w:val="center"/>
        </w:trPr>
        <w:tc>
          <w:tcPr>
            <w:tcW w:w="2181" w:type="dxa"/>
            <w:tcBorders>
              <w:top w:val="single" w:sz="4" w:space="0" w:color="auto"/>
            </w:tcBorders>
          </w:tcPr>
          <w:p w14:paraId="6160359C" w14:textId="39357790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6G091600</w:t>
            </w:r>
          </w:p>
        </w:tc>
        <w:tc>
          <w:tcPr>
            <w:tcW w:w="3187" w:type="dxa"/>
            <w:tcBorders>
              <w:top w:val="single" w:sz="4" w:space="0" w:color="auto"/>
            </w:tcBorders>
          </w:tcPr>
          <w:p w14:paraId="42F58733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TCCAACTGACACTGCCCTTC</w:t>
            </w:r>
          </w:p>
        </w:tc>
        <w:tc>
          <w:tcPr>
            <w:tcW w:w="2938" w:type="dxa"/>
            <w:tcBorders>
              <w:top w:val="single" w:sz="4" w:space="0" w:color="auto"/>
            </w:tcBorders>
          </w:tcPr>
          <w:p w14:paraId="60508E16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GCTCAGAAAGCCTCTGGTGT</w:t>
            </w:r>
          </w:p>
        </w:tc>
      </w:tr>
      <w:tr w:rsidR="00D50EA8" w:rsidRPr="00D50EA8" w14:paraId="39DAA022" w14:textId="77777777" w:rsidTr="00AE6E51">
        <w:trPr>
          <w:jc w:val="center"/>
        </w:trPr>
        <w:tc>
          <w:tcPr>
            <w:tcW w:w="2181" w:type="dxa"/>
          </w:tcPr>
          <w:p w14:paraId="60F0DCCA" w14:textId="7F780424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6G242200</w:t>
            </w:r>
          </w:p>
        </w:tc>
        <w:tc>
          <w:tcPr>
            <w:tcW w:w="3187" w:type="dxa"/>
          </w:tcPr>
          <w:p w14:paraId="13531737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GACAAACAAGAACCGCCACC</w:t>
            </w:r>
          </w:p>
        </w:tc>
        <w:tc>
          <w:tcPr>
            <w:tcW w:w="2938" w:type="dxa"/>
          </w:tcPr>
          <w:p w14:paraId="75AE46AF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TACCCAATGTGTGTCCACCG</w:t>
            </w:r>
          </w:p>
        </w:tc>
      </w:tr>
      <w:tr w:rsidR="00D50EA8" w:rsidRPr="00D50EA8" w14:paraId="38EED9BB" w14:textId="77777777" w:rsidTr="00AE6E51">
        <w:trPr>
          <w:jc w:val="center"/>
        </w:trPr>
        <w:tc>
          <w:tcPr>
            <w:tcW w:w="2181" w:type="dxa"/>
          </w:tcPr>
          <w:p w14:paraId="133E1C3C" w14:textId="04A54106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2G004500</w:t>
            </w:r>
          </w:p>
        </w:tc>
        <w:tc>
          <w:tcPr>
            <w:tcW w:w="3187" w:type="dxa"/>
          </w:tcPr>
          <w:p w14:paraId="50CDE224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ACTCAGCAGATAACGCACCC</w:t>
            </w:r>
          </w:p>
        </w:tc>
        <w:tc>
          <w:tcPr>
            <w:tcW w:w="2938" w:type="dxa"/>
          </w:tcPr>
          <w:p w14:paraId="05696FB3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TTTGAGGCATAACCCATGCCC</w:t>
            </w:r>
          </w:p>
        </w:tc>
      </w:tr>
      <w:tr w:rsidR="00D50EA8" w:rsidRPr="00D50EA8" w14:paraId="51594E32" w14:textId="77777777" w:rsidTr="00AE6E51">
        <w:trPr>
          <w:jc w:val="center"/>
        </w:trPr>
        <w:tc>
          <w:tcPr>
            <w:tcW w:w="2181" w:type="dxa"/>
          </w:tcPr>
          <w:p w14:paraId="3E239B26" w14:textId="441AABC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3G178500</w:t>
            </w:r>
          </w:p>
        </w:tc>
        <w:tc>
          <w:tcPr>
            <w:tcW w:w="3187" w:type="dxa"/>
          </w:tcPr>
          <w:p w14:paraId="7703CDD4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ATGTGGTGAGGTCTGTGCTG</w:t>
            </w:r>
          </w:p>
        </w:tc>
        <w:tc>
          <w:tcPr>
            <w:tcW w:w="2938" w:type="dxa"/>
          </w:tcPr>
          <w:p w14:paraId="67FC33BA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AATTGCCCAAACAGCTCGTC</w:t>
            </w:r>
          </w:p>
        </w:tc>
      </w:tr>
      <w:tr w:rsidR="00D50EA8" w:rsidRPr="00D50EA8" w14:paraId="5056EF51" w14:textId="77777777" w:rsidTr="00AE6E51">
        <w:trPr>
          <w:jc w:val="center"/>
        </w:trPr>
        <w:tc>
          <w:tcPr>
            <w:tcW w:w="2181" w:type="dxa"/>
          </w:tcPr>
          <w:p w14:paraId="6A19B605" w14:textId="5104797F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5G105100</w:t>
            </w:r>
          </w:p>
        </w:tc>
        <w:tc>
          <w:tcPr>
            <w:tcW w:w="3187" w:type="dxa"/>
          </w:tcPr>
          <w:p w14:paraId="7768C032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CATGTCCAGCCTTGGAGTCA</w:t>
            </w:r>
          </w:p>
        </w:tc>
        <w:tc>
          <w:tcPr>
            <w:tcW w:w="2938" w:type="dxa"/>
          </w:tcPr>
          <w:p w14:paraId="08A22AF7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GAGAGCAAACGTACCCAGCA</w:t>
            </w:r>
          </w:p>
        </w:tc>
      </w:tr>
      <w:tr w:rsidR="00D50EA8" w:rsidRPr="00D50EA8" w14:paraId="03CB0944" w14:textId="77777777" w:rsidTr="00AE6E51">
        <w:trPr>
          <w:jc w:val="center"/>
        </w:trPr>
        <w:tc>
          <w:tcPr>
            <w:tcW w:w="2181" w:type="dxa"/>
          </w:tcPr>
          <w:p w14:paraId="3227C8FF" w14:textId="5490819D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6G072400</w:t>
            </w:r>
          </w:p>
        </w:tc>
        <w:tc>
          <w:tcPr>
            <w:tcW w:w="3187" w:type="dxa"/>
          </w:tcPr>
          <w:p w14:paraId="3B56BEEC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TCCAGCAGGCAAAAACGGTA</w:t>
            </w:r>
          </w:p>
        </w:tc>
        <w:tc>
          <w:tcPr>
            <w:tcW w:w="2938" w:type="dxa"/>
          </w:tcPr>
          <w:p w14:paraId="09E726E0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GTTTGAACAGATGCGCCTGG</w:t>
            </w:r>
          </w:p>
        </w:tc>
      </w:tr>
      <w:tr w:rsidR="00D50EA8" w:rsidRPr="00D50EA8" w14:paraId="5588B971" w14:textId="77777777" w:rsidTr="00AE6E51">
        <w:trPr>
          <w:jc w:val="center"/>
        </w:trPr>
        <w:tc>
          <w:tcPr>
            <w:tcW w:w="2181" w:type="dxa"/>
          </w:tcPr>
          <w:p w14:paraId="1F2F176C" w14:textId="5124DF22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1G054900</w:t>
            </w:r>
          </w:p>
        </w:tc>
        <w:tc>
          <w:tcPr>
            <w:tcW w:w="3187" w:type="dxa"/>
          </w:tcPr>
          <w:p w14:paraId="6CA25A08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GTGTCAAGGTTCTGGAGGCA</w:t>
            </w:r>
          </w:p>
        </w:tc>
        <w:tc>
          <w:tcPr>
            <w:tcW w:w="2938" w:type="dxa"/>
          </w:tcPr>
          <w:p w14:paraId="2B64CFE8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ACACGAGATTTCCTCAGGCG</w:t>
            </w:r>
          </w:p>
        </w:tc>
      </w:tr>
      <w:tr w:rsidR="00D50EA8" w:rsidRPr="00D50EA8" w14:paraId="6E038946" w14:textId="77777777" w:rsidTr="00AE6E51">
        <w:trPr>
          <w:jc w:val="center"/>
        </w:trPr>
        <w:tc>
          <w:tcPr>
            <w:tcW w:w="2181" w:type="dxa"/>
          </w:tcPr>
          <w:p w14:paraId="793F0CCC" w14:textId="06FAE9DF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1G055000</w:t>
            </w:r>
          </w:p>
        </w:tc>
        <w:tc>
          <w:tcPr>
            <w:tcW w:w="3187" w:type="dxa"/>
          </w:tcPr>
          <w:p w14:paraId="02DAEBC5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TCTGGTGGACATTGCCTGTG</w:t>
            </w:r>
          </w:p>
        </w:tc>
        <w:tc>
          <w:tcPr>
            <w:tcW w:w="2938" w:type="dxa"/>
          </w:tcPr>
          <w:p w14:paraId="23938935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CAGCGTGCCTGGTTCTATCA</w:t>
            </w:r>
          </w:p>
        </w:tc>
      </w:tr>
      <w:tr w:rsidR="00D50EA8" w:rsidRPr="00D50EA8" w14:paraId="251B0DBF" w14:textId="77777777" w:rsidTr="00AE6E51">
        <w:trPr>
          <w:jc w:val="center"/>
        </w:trPr>
        <w:tc>
          <w:tcPr>
            <w:tcW w:w="2181" w:type="dxa"/>
          </w:tcPr>
          <w:p w14:paraId="18B63D2A" w14:textId="5AE63D59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4G146400</w:t>
            </w:r>
          </w:p>
        </w:tc>
        <w:tc>
          <w:tcPr>
            <w:tcW w:w="3187" w:type="dxa"/>
          </w:tcPr>
          <w:p w14:paraId="22553C1E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GAAGGTGCTACGGTCAACCA</w:t>
            </w:r>
          </w:p>
        </w:tc>
        <w:tc>
          <w:tcPr>
            <w:tcW w:w="2938" w:type="dxa"/>
          </w:tcPr>
          <w:p w14:paraId="3AF005CB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ACCGCCAAAGTAAGGCTTGT</w:t>
            </w:r>
          </w:p>
        </w:tc>
      </w:tr>
      <w:tr w:rsidR="00D50EA8" w:rsidRPr="00D50EA8" w14:paraId="7124D3C4" w14:textId="77777777" w:rsidTr="00AE6E51">
        <w:trPr>
          <w:jc w:val="center"/>
        </w:trPr>
        <w:tc>
          <w:tcPr>
            <w:tcW w:w="2181" w:type="dxa"/>
          </w:tcPr>
          <w:p w14:paraId="19EB196D" w14:textId="49393CF2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4G146800</w:t>
            </w:r>
          </w:p>
        </w:tc>
        <w:tc>
          <w:tcPr>
            <w:tcW w:w="3187" w:type="dxa"/>
          </w:tcPr>
          <w:p w14:paraId="6B3B378C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TCGAGGAAAATATGGGGCACAA</w:t>
            </w:r>
          </w:p>
        </w:tc>
        <w:tc>
          <w:tcPr>
            <w:tcW w:w="2938" w:type="dxa"/>
          </w:tcPr>
          <w:p w14:paraId="59CEE49A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GACACGCTCTCCCGGCG</w:t>
            </w:r>
          </w:p>
        </w:tc>
      </w:tr>
      <w:tr w:rsidR="00D50EA8" w:rsidRPr="00D50EA8" w14:paraId="52451F23" w14:textId="77777777" w:rsidTr="00AE6E51">
        <w:trPr>
          <w:jc w:val="center"/>
        </w:trPr>
        <w:tc>
          <w:tcPr>
            <w:tcW w:w="2181" w:type="dxa"/>
          </w:tcPr>
          <w:p w14:paraId="2CDCEEA8" w14:textId="015F11DC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4G147400</w:t>
            </w:r>
          </w:p>
        </w:tc>
        <w:tc>
          <w:tcPr>
            <w:tcW w:w="3187" w:type="dxa"/>
          </w:tcPr>
          <w:p w14:paraId="32BC5E9A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CCACTCTTGCTCCAGTCGAA</w:t>
            </w:r>
          </w:p>
        </w:tc>
        <w:tc>
          <w:tcPr>
            <w:tcW w:w="2938" w:type="dxa"/>
          </w:tcPr>
          <w:p w14:paraId="7F85FCED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ACTGAACCGCAATGAGGGAC</w:t>
            </w:r>
          </w:p>
        </w:tc>
      </w:tr>
      <w:tr w:rsidR="00D50EA8" w:rsidRPr="00D50EA8" w14:paraId="20187BD4" w14:textId="77777777" w:rsidTr="00AE6E51">
        <w:trPr>
          <w:jc w:val="center"/>
        </w:trPr>
        <w:tc>
          <w:tcPr>
            <w:tcW w:w="2181" w:type="dxa"/>
            <w:tcBorders>
              <w:bottom w:val="single" w:sz="4" w:space="0" w:color="auto"/>
            </w:tcBorders>
          </w:tcPr>
          <w:p w14:paraId="40C8521D" w14:textId="0A101818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CA74FD">
              <w:rPr>
                <w:rFonts w:ascii="Calibri" w:eastAsiaTheme="minorEastAsia" w:hAnsi="Calibri" w:cstheme="minorBidi"/>
                <w:kern w:val="2"/>
              </w:rPr>
              <w:t>Prupe.</w:t>
            </w:r>
            <w:r w:rsidRPr="00D50EA8">
              <w:rPr>
                <w:rFonts w:ascii="Calibri" w:eastAsiaTheme="minorEastAsia" w:hAnsi="Calibri" w:cstheme="minorBidi"/>
                <w:kern w:val="2"/>
              </w:rPr>
              <w:t>5G099700</w:t>
            </w:r>
          </w:p>
        </w:tc>
        <w:tc>
          <w:tcPr>
            <w:tcW w:w="3187" w:type="dxa"/>
            <w:tcBorders>
              <w:bottom w:val="single" w:sz="4" w:space="0" w:color="auto"/>
            </w:tcBorders>
          </w:tcPr>
          <w:p w14:paraId="6002F88D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TCAAGCATGTCGCCCAAGAT</w:t>
            </w:r>
          </w:p>
        </w:tc>
        <w:tc>
          <w:tcPr>
            <w:tcW w:w="2938" w:type="dxa"/>
            <w:tcBorders>
              <w:bottom w:val="single" w:sz="4" w:space="0" w:color="auto"/>
            </w:tcBorders>
          </w:tcPr>
          <w:p w14:paraId="6D062724" w14:textId="77777777" w:rsidR="00D50EA8" w:rsidRPr="00D50EA8" w:rsidRDefault="00D50EA8" w:rsidP="00CA74FD">
            <w:pPr>
              <w:widowControl w:val="0"/>
              <w:jc w:val="center"/>
              <w:rPr>
                <w:rFonts w:ascii="Calibri" w:eastAsiaTheme="minorEastAsia" w:hAnsi="Calibri" w:cstheme="minorBidi"/>
                <w:kern w:val="2"/>
              </w:rPr>
            </w:pPr>
            <w:r w:rsidRPr="00D50EA8">
              <w:rPr>
                <w:rFonts w:ascii="Calibri" w:eastAsiaTheme="minorEastAsia" w:hAnsi="Calibri" w:cstheme="minorBidi"/>
                <w:kern w:val="2"/>
              </w:rPr>
              <w:t>ACACCGGTTCTGACAACCTC</w:t>
            </w:r>
          </w:p>
        </w:tc>
      </w:tr>
    </w:tbl>
    <w:p w14:paraId="684950BC" w14:textId="5E81BC22" w:rsidR="00D50EA8" w:rsidRDefault="00D50EA8">
      <w:pPr>
        <w:rPr>
          <w:rFonts w:ascii="Calibri" w:eastAsia="黑体" w:hAnsi="Calibri" w:cstheme="majorBidi"/>
          <w:sz w:val="21"/>
          <w:szCs w:val="21"/>
        </w:rPr>
      </w:pPr>
    </w:p>
    <w:p w14:paraId="438556FB" w14:textId="77777777" w:rsidR="00D50EA8" w:rsidRDefault="00D50EA8" w:rsidP="0034189B">
      <w:pPr>
        <w:pStyle w:val="a4"/>
        <w:keepNext/>
        <w:jc w:val="center"/>
        <w:rPr>
          <w:rFonts w:ascii="Calibri" w:hAnsi="Calibri"/>
          <w:sz w:val="21"/>
          <w:szCs w:val="21"/>
        </w:rPr>
      </w:pPr>
    </w:p>
    <w:p w14:paraId="159DB6FD" w14:textId="77777777" w:rsidR="00D50EA8" w:rsidRDefault="00D50EA8">
      <w:pPr>
        <w:rPr>
          <w:rFonts w:ascii="Calibri" w:eastAsia="黑体" w:hAnsi="Calibri" w:cstheme="majorBidi"/>
          <w:sz w:val="21"/>
          <w:szCs w:val="21"/>
        </w:rPr>
      </w:pPr>
      <w:r>
        <w:rPr>
          <w:rFonts w:ascii="Calibri" w:hAnsi="Calibri"/>
          <w:sz w:val="21"/>
          <w:szCs w:val="21"/>
        </w:rPr>
        <w:br w:type="page"/>
      </w:r>
    </w:p>
    <w:p w14:paraId="0FEFE133" w14:textId="77777777" w:rsidR="008F72C0" w:rsidRDefault="008F72C0" w:rsidP="008F72C0">
      <w:pPr>
        <w:pStyle w:val="a4"/>
        <w:keepNext/>
        <w:rPr>
          <w:rFonts w:ascii="Calibri" w:hAnsi="Calibri"/>
          <w:sz w:val="21"/>
          <w:szCs w:val="21"/>
        </w:rPr>
      </w:pPr>
    </w:p>
    <w:p w14:paraId="2BAF3F7B" w14:textId="5AD3F1CB" w:rsidR="0034189B" w:rsidRPr="008F72C0" w:rsidRDefault="001B3B9D" w:rsidP="008F72C0">
      <w:pPr>
        <w:pStyle w:val="a4"/>
        <w:keepNext/>
        <w:jc w:val="center"/>
        <w:rPr>
          <w:rFonts w:ascii="Calibri" w:hAnsi="Calibri" w:hint="eastAsia"/>
          <w:sz w:val="21"/>
          <w:szCs w:val="21"/>
        </w:rPr>
      </w:pPr>
      <w:r w:rsidRPr="001B3B9D">
        <w:rPr>
          <w:rFonts w:ascii="Calibri" w:hAnsi="Calibri"/>
          <w:sz w:val="21"/>
          <w:szCs w:val="21"/>
        </w:rPr>
        <w:t>Table S</w:t>
      </w:r>
      <w:r w:rsidR="0034189B">
        <w:rPr>
          <w:rFonts w:ascii="Calibri" w:hAnsi="Calibri"/>
          <w:sz w:val="21"/>
          <w:szCs w:val="21"/>
        </w:rPr>
        <w:t>2</w:t>
      </w:r>
      <w:r w:rsidR="00803CC4">
        <w:rPr>
          <w:rFonts w:ascii="Calibri" w:hAnsi="Calibri"/>
          <w:sz w:val="21"/>
          <w:szCs w:val="21"/>
        </w:rPr>
        <w:t>.</w:t>
      </w:r>
      <w:r w:rsidRPr="001B3B9D">
        <w:rPr>
          <w:rFonts w:ascii="Calibri" w:hAnsi="Calibri"/>
          <w:sz w:val="21"/>
          <w:szCs w:val="21"/>
        </w:rPr>
        <w:t xml:space="preserve"> </w:t>
      </w:r>
      <w:r w:rsidR="00D417DB" w:rsidRPr="00D417DB">
        <w:rPr>
          <w:rFonts w:ascii="Calibri" w:hAnsi="Calibri"/>
          <w:sz w:val="21"/>
          <w:szCs w:val="21"/>
        </w:rPr>
        <w:t>DEGs involved in ROS-related pathways</w:t>
      </w:r>
      <w:r w:rsidR="00D417DB">
        <w:rPr>
          <w:rFonts w:ascii="Calibri" w:hAnsi="Calibri"/>
          <w:sz w:val="21"/>
          <w:szCs w:val="21"/>
        </w:rPr>
        <w:t xml:space="preserve"> and their description</w:t>
      </w:r>
    </w:p>
    <w:tbl>
      <w:tblPr>
        <w:tblW w:w="10821" w:type="dxa"/>
        <w:jc w:val="center"/>
        <w:tblLook w:val="04A0" w:firstRow="1" w:lastRow="0" w:firstColumn="1" w:lastColumn="0" w:noHBand="0" w:noVBand="1"/>
      </w:tblPr>
      <w:tblGrid>
        <w:gridCol w:w="2500"/>
        <w:gridCol w:w="1753"/>
        <w:gridCol w:w="1701"/>
        <w:gridCol w:w="415"/>
        <w:gridCol w:w="1704"/>
        <w:gridCol w:w="2748"/>
      </w:tblGrid>
      <w:tr w:rsidR="00767965" w:rsidRPr="000F53D5" w14:paraId="48C270A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4C13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Gene ID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48FA" w14:textId="1BB6E48A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0/</w:t>
            </w:r>
            <w:r w:rsidR="00E011DF"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61A8" w14:textId="51497FD1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1/</w:t>
            </w:r>
            <w:r w:rsidR="00E011DF"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1)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744C5" w14:textId="5DB97643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3/</w:t>
            </w:r>
            <w:r w:rsidR="00E011DF"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3)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1221" w14:textId="77777777" w:rsidR="000F53D5" w:rsidRPr="000F53D5" w:rsidRDefault="000F53D5" w:rsidP="00A12459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Description</w:t>
            </w:r>
          </w:p>
        </w:tc>
      </w:tr>
      <w:tr w:rsidR="00767965" w:rsidRPr="000F53D5" w14:paraId="1B18A42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8976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1G111300.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690E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80909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1B39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4.890383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2B15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17312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8225" w14:textId="16EA9BE2" w:rsidR="000F53D5" w:rsidRPr="0034189B" w:rsidRDefault="000F53D5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Galactinol synthase 2</w:t>
            </w:r>
          </w:p>
        </w:tc>
      </w:tr>
      <w:tr w:rsidR="00767965" w:rsidRPr="000F53D5" w14:paraId="3351E051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366D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2G277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A74D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0.23896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F530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1.6317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FF77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1.48046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4794" w14:textId="61EB8745" w:rsidR="000F53D5" w:rsidRPr="0034189B" w:rsidRDefault="000F53D5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Beta-</w:t>
            </w:r>
            <w:proofErr w:type="spellStart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fructofuranosidase</w:t>
            </w:r>
            <w:proofErr w:type="spellEnd"/>
            <w:r w:rsidR="00767965"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, soluble isoenzyme</w:t>
            </w:r>
          </w:p>
        </w:tc>
      </w:tr>
      <w:tr w:rsidR="00767965" w:rsidRPr="000F53D5" w14:paraId="25176B76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5E76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2G286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94F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5324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9984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1.7090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12C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8634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451E" w14:textId="12D8362A" w:rsidR="000F53D5" w:rsidRPr="0034189B" w:rsidRDefault="000F53D5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hosphoglucomutase</w:t>
            </w:r>
          </w:p>
        </w:tc>
      </w:tr>
      <w:tr w:rsidR="00767965" w:rsidRPr="000F53D5" w14:paraId="6B142F41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665C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3G005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9EC1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1.65602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28F5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2.102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067C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1.4182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A7D3" w14:textId="4063AF54" w:rsidR="000F53D5" w:rsidRPr="0034189B" w:rsidRDefault="000F53D5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Galactinol synthase 1</w:t>
            </w:r>
          </w:p>
        </w:tc>
      </w:tr>
      <w:tr w:rsidR="00767965" w:rsidRPr="000F53D5" w14:paraId="0D40FA2E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B625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3G289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61B6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0.00674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6CC4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1.6386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87C7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0.49560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9856" w14:textId="4B4A0467" w:rsidR="000F53D5" w:rsidRPr="0034189B" w:rsidRDefault="000F53D5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robable galactinol--sucrose galactosyltransferase 5</w:t>
            </w:r>
          </w:p>
        </w:tc>
      </w:tr>
      <w:tr w:rsidR="00767965" w:rsidRPr="000F53D5" w14:paraId="7FB811F2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6F83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4G1035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9BED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0.292443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BACD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2.4399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0CEE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10526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0B15" w14:textId="77777777" w:rsidR="000F53D5" w:rsidRPr="0034189B" w:rsidRDefault="000F53D5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lpha-glucosidase</w:t>
            </w:r>
          </w:p>
        </w:tc>
      </w:tr>
      <w:tr w:rsidR="00767965" w:rsidRPr="000F53D5" w14:paraId="47FEA466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71B7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5G075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C9D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0.42021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B26D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2.7146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CCB2" w14:textId="77777777" w:rsidR="000F53D5" w:rsidRPr="000F53D5" w:rsidRDefault="000F53D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9326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C558" w14:textId="7197C9EB" w:rsidR="000F53D5" w:rsidRPr="0034189B" w:rsidRDefault="000F53D5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cid beta-</w:t>
            </w:r>
            <w:proofErr w:type="spellStart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fructofuranosidase</w:t>
            </w:r>
            <w:proofErr w:type="spellEnd"/>
          </w:p>
        </w:tc>
      </w:tr>
      <w:tr w:rsidR="00D16FDA" w:rsidRPr="000F53D5" w14:paraId="7D636A3A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B852" w14:textId="003D42F9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5G1624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DE69" w14:textId="0E19C899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0.18652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139A" w14:textId="16DD52D1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2.2704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A9ED" w14:textId="0DF5E840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#DIV/0!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BEAA" w14:textId="5EE2F559" w:rsidR="00D16FDA" w:rsidRPr="0034189B" w:rsidRDefault="00D16FDA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robable galactinol--sucrose galactosyltransferase 2</w:t>
            </w:r>
          </w:p>
        </w:tc>
      </w:tr>
      <w:tr w:rsidR="00D16FDA" w:rsidRPr="000F53D5" w14:paraId="26D5D4C1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379E" w14:textId="33BE34A5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6G0324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8EAE" w14:textId="62D9F6C9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5194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5A5D" w14:textId="6F2B8721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2.0225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819F" w14:textId="3F8270CB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8668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7073" w14:textId="1DDD6811" w:rsidR="00D16FDA" w:rsidRPr="0034189B" w:rsidRDefault="00D16FDA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robable galactinol--sucrose galactosyltransferase 1</w:t>
            </w:r>
          </w:p>
        </w:tc>
      </w:tr>
      <w:tr w:rsidR="00D16FDA" w:rsidRPr="000F53D5" w14:paraId="6DD1C4D1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C468" w14:textId="35910D5B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6G3094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B0E2" w14:textId="39201C55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0.09439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A58C" w14:textId="32C21CB5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1.5350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9E5C" w14:textId="71BC2C08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0.00635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1998" w14:textId="1446021E" w:rsidR="00D16FDA" w:rsidRPr="0034189B" w:rsidRDefault="00D16FDA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Galactinol synthase 2</w:t>
            </w:r>
          </w:p>
        </w:tc>
      </w:tr>
      <w:tr w:rsidR="00D16FDA" w:rsidRPr="000F53D5" w14:paraId="109DB583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75A5" w14:textId="167FCD51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7G103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0E2F" w14:textId="1C67AE8C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3.25493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19B6" w14:textId="22F8D28B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0.4588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1F86" w14:textId="4924145C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1138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1AA" w14:textId="62A0B76F" w:rsidR="00D16FDA" w:rsidRPr="0034189B" w:rsidRDefault="00D16FDA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Beta-</w:t>
            </w:r>
            <w:proofErr w:type="spellStart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fructofuranosidase</w:t>
            </w:r>
            <w:proofErr w:type="spellEnd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, insoluble isoenzyme 1</w:t>
            </w:r>
          </w:p>
        </w:tc>
      </w:tr>
      <w:tr w:rsidR="00D16FDA" w:rsidRPr="000F53D5" w14:paraId="4B351054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1266" w14:textId="791C4E27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7G1032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822F" w14:textId="6D7F10E9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8.034914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2894" w14:textId="4FCB09D1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2916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9800" w14:textId="4D7B6BCB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1.407276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F07E" w14:textId="31BFA07B" w:rsidR="00D16FDA" w:rsidRPr="0034189B" w:rsidRDefault="00D16FDA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Beta-</w:t>
            </w:r>
            <w:proofErr w:type="spellStart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fructofuranosidase</w:t>
            </w:r>
            <w:proofErr w:type="spellEnd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, insoluble isoenzyme 1</w:t>
            </w:r>
          </w:p>
        </w:tc>
      </w:tr>
      <w:tr w:rsidR="00D16FDA" w:rsidRPr="000F53D5" w14:paraId="662268FB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3869" w14:textId="00DCE436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7G1034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0270" w14:textId="665503F3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2.99107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6AE9" w14:textId="279631FC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339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5FE1" w14:textId="022BD494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7804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4906" w14:textId="5E15A437" w:rsidR="00D16FDA" w:rsidRPr="0034189B" w:rsidRDefault="00D16FDA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Beta-</w:t>
            </w:r>
            <w:proofErr w:type="spellStart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fructofuranosidase</w:t>
            </w:r>
            <w:proofErr w:type="spellEnd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, insoluble isoenzyme 1</w:t>
            </w:r>
          </w:p>
        </w:tc>
      </w:tr>
      <w:tr w:rsidR="00D16FDA" w:rsidRPr="000F53D5" w14:paraId="642762C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647C" w14:textId="4C64DA04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7G216700.1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A31" w14:textId="0428402E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1.061694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47EA" w14:textId="15C76DAA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2.08694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CC19" w14:textId="49A189A0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33596</w:t>
            </w:r>
          </w:p>
        </w:tc>
        <w:tc>
          <w:tcPr>
            <w:tcW w:w="2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119" w14:textId="385C87B6" w:rsidR="00D16FDA" w:rsidRPr="0034189B" w:rsidRDefault="00D16FDA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6-phosphofructokinase 3</w:t>
            </w:r>
          </w:p>
        </w:tc>
      </w:tr>
      <w:tr w:rsidR="00D16FDA" w:rsidRPr="000F53D5" w14:paraId="3716D3EE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5D0F" w14:textId="3830F959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Prupe.7G248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F074" w14:textId="61A9758E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0.22647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4A1D" w14:textId="1DBFAB49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0.471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084F" w14:textId="6AE4D232" w:rsidR="00D16FDA" w:rsidRPr="000F53D5" w:rsidRDefault="00D16FDA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-1.2054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998" w14:textId="77777777" w:rsidR="00D16FDA" w:rsidRDefault="00D16FDA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robable galactinol--sucrose galactosyltransferase 6</w:t>
            </w:r>
          </w:p>
          <w:p w14:paraId="6B5BAD5E" w14:textId="4922F788" w:rsidR="00471E13" w:rsidRPr="0034189B" w:rsidRDefault="00471E13" w:rsidP="00A12459">
            <w:pPr>
              <w:jc w:val="center"/>
              <w:rPr>
                <w:rFonts w:ascii="Calibri" w:eastAsia="等线" w:hAnsi="Calibri" w:cs="Calibri" w:hint="eastAsia"/>
                <w:color w:val="000000"/>
                <w:sz w:val="21"/>
                <w:szCs w:val="21"/>
              </w:rPr>
            </w:pPr>
          </w:p>
        </w:tc>
      </w:tr>
      <w:tr w:rsidR="00E13905" w:rsidRPr="000F53D5" w14:paraId="5E553046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95C3" w14:textId="7CF5D813" w:rsidR="00E13905" w:rsidRPr="000F53D5" w:rsidRDefault="00E1390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1G0798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2870" w14:textId="7E6F47D0" w:rsidR="00E13905" w:rsidRPr="000F53D5" w:rsidRDefault="00E1390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10.21961696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3F47" w14:textId="0E22F186" w:rsidR="00E13905" w:rsidRPr="000F53D5" w:rsidRDefault="00E1390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4.9336692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8AE5" w14:textId="6D985800" w:rsidR="00E13905" w:rsidRPr="000F53D5" w:rsidRDefault="00E13905" w:rsidP="000F53D5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1.74739307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2FA9" w14:textId="0874EC4B" w:rsidR="00E13905" w:rsidRPr="0034189B" w:rsidRDefault="00E13905" w:rsidP="00A12459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Spermidine hydroxycinnamoyl transferase</w:t>
            </w:r>
          </w:p>
        </w:tc>
      </w:tr>
      <w:tr w:rsidR="00E13905" w:rsidRPr="000F53D5" w14:paraId="2A58EA04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D680B" w14:textId="09FA0D17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1G227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4B35" w14:textId="7A4A197A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5.221395212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0898" w14:textId="7A0A2CD6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1.1943660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58EFA" w14:textId="53AE6D50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50991755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AEBE8" w14:textId="7162B735" w:rsidR="00E13905" w:rsidRPr="0034189B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Flavonoid 3&amp;amp;</w:t>
            </w:r>
            <w:proofErr w:type="gramStart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pos;,</w:t>
            </w:r>
            <w:proofErr w:type="gramEnd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5&amp;amp;apos;-methyltransferase</w:t>
            </w:r>
          </w:p>
        </w:tc>
      </w:tr>
      <w:tr w:rsidR="00E13905" w:rsidRPr="000F53D5" w14:paraId="1439AF6E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138E" w14:textId="7B707507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1G305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E030" w14:textId="40377B77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24486915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74B8" w14:textId="270CA70D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1.91402763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843E" w14:textId="3AB144BC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33585315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30B6" w14:textId="40D7FB88" w:rsidR="00E13905" w:rsidRPr="0034189B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eucoanthocyanidin reductase</w:t>
            </w:r>
          </w:p>
        </w:tc>
      </w:tr>
      <w:tr w:rsidR="00E13905" w:rsidRPr="000F53D5" w14:paraId="54C40108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761D" w14:textId="097FD109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1G3764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26B5" w14:textId="455DD573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73037468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9E03" w14:textId="12CD0C34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2.8585889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8BAB" w14:textId="184E54F7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00571420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E9E6" w14:textId="74F73939" w:rsidR="00E13905" w:rsidRPr="0034189B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Bifunctional </w:t>
            </w:r>
            <w:proofErr w:type="spellStart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dihydroflavonol</w:t>
            </w:r>
            <w:proofErr w:type="spellEnd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4-reductase/flavanone 4-reductase</w:t>
            </w:r>
          </w:p>
        </w:tc>
      </w:tr>
      <w:tr w:rsidR="00E13905" w:rsidRPr="000F53D5" w14:paraId="44D0F791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43DF3" w14:textId="03A4A25E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1G5028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609B" w14:textId="34259C34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6.26412235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DF2C" w14:textId="18E26812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0.8402206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4BB0" w14:textId="010D445D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0.27714342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7B53" w14:textId="40B46C9C" w:rsidR="00E13905" w:rsidRPr="0034189B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proofErr w:type="spellStart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Flavonol</w:t>
            </w:r>
            <w:proofErr w:type="spellEnd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synthase/flavanone 3-hydroxylase</w:t>
            </w:r>
          </w:p>
        </w:tc>
      </w:tr>
      <w:tr w:rsidR="00E13905" w:rsidRPr="000F53D5" w14:paraId="7D8D0BE8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8F02C" w14:textId="6E9D8200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1G5802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A26C" w14:textId="797EDC28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1.62115718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EC4A" w14:textId="73B02148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4.6114441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B1AB" w14:textId="7376B360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0.51270007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BE58" w14:textId="5B257D90" w:rsidR="00E13905" w:rsidRPr="0034189B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Cytochrome P450</w:t>
            </w:r>
          </w:p>
        </w:tc>
      </w:tr>
      <w:tr w:rsidR="00E13905" w:rsidRPr="000F53D5" w14:paraId="5529E7CE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FD3EE" w14:textId="13EE615A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1G580400.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20AEE" w14:textId="59FF5CD6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41923795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A3283" w14:textId="7AA4D695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1.8853886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0B4B7" w14:textId="59F41987" w:rsidR="00E13905" w:rsidRPr="000F53D5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0.22126249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1A453" w14:textId="5F781B8E" w:rsidR="00E13905" w:rsidRPr="0034189B" w:rsidRDefault="00E13905" w:rsidP="00471E13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Cytochrome P450</w:t>
            </w:r>
          </w:p>
        </w:tc>
      </w:tr>
      <w:tr w:rsidR="008F72C0" w:rsidRPr="000F53D5" w14:paraId="7C4EB434" w14:textId="77777777" w:rsidTr="00A81F1F">
        <w:trPr>
          <w:trHeight w:hRule="exact" w:val="567"/>
          <w:jc w:val="center"/>
        </w:trPr>
        <w:tc>
          <w:tcPr>
            <w:tcW w:w="108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E2216" w14:textId="5155FCD6" w:rsidR="008F72C0" w:rsidRPr="0034189B" w:rsidRDefault="008F72C0" w:rsidP="008F72C0">
            <w:pPr>
              <w:ind w:firstLineChars="100" w:firstLine="210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</w:rPr>
              <w:lastRenderedPageBreak/>
              <w:t>T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ble S2. (continued)</w:t>
            </w:r>
          </w:p>
        </w:tc>
      </w:tr>
      <w:tr w:rsidR="008F72C0" w:rsidRPr="000F53D5" w14:paraId="6947C53B" w14:textId="77777777" w:rsidTr="00B43DAC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6A7A3" w14:textId="195478AD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Gene ID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9CFF6" w14:textId="7B1681F8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0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0)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BEF9A" w14:textId="6E0E7098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1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1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3BB9E" w14:textId="6C14B932" w:rsidR="008F72C0" w:rsidRPr="000F53D5" w:rsidRDefault="008F72C0" w:rsidP="00A81F1F">
            <w:pPr>
              <w:ind w:left="480" w:hangingChars="200" w:hanging="480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8F72C0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3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3)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1599D" w14:textId="50675D94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Description</w:t>
            </w:r>
          </w:p>
        </w:tc>
      </w:tr>
      <w:tr w:rsidR="00EE1890" w:rsidRPr="000F53D5" w14:paraId="07F3CB64" w14:textId="77777777" w:rsidTr="00B43DAC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C51D4" w14:textId="4557E601" w:rsidR="00EE1890" w:rsidRPr="00EE1890" w:rsidRDefault="00EE189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>
              <w:rPr>
                <w:rFonts w:ascii="Calibri" w:eastAsia="等线" w:hAnsi="Calibri" w:cs="Calibri"/>
                <w:color w:val="000000"/>
              </w:rPr>
              <w:t xml:space="preserve"> </w:t>
            </w:r>
            <w:r w:rsidRPr="00EE1890">
              <w:rPr>
                <w:rFonts w:ascii="Calibri" w:eastAsia="等线" w:hAnsi="Calibri" w:cs="Calibri"/>
                <w:color w:val="000000"/>
              </w:rPr>
              <w:t>Prupe.1G580500.1</w:t>
            </w:r>
            <w:r w:rsidRPr="00EE1890">
              <w:rPr>
                <w:rFonts w:ascii="Calibri" w:eastAsia="等线" w:hAnsi="Calibri" w:cs="Calibri"/>
                <w:color w:val="000000"/>
              </w:rPr>
              <w:tab/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CBF17A" w14:textId="4C6B1584" w:rsidR="00EE1890" w:rsidRPr="00EE1890" w:rsidRDefault="00EE189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EE1890">
              <w:rPr>
                <w:rFonts w:ascii="Calibri" w:eastAsia="等线" w:hAnsi="Calibri" w:cs="Calibri"/>
                <w:color w:val="000000"/>
              </w:rPr>
              <w:t>0.10106196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BCFC1" w14:textId="3BCEE7C1" w:rsidR="00EE1890" w:rsidRPr="00EE1890" w:rsidRDefault="00EE189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EE1890">
              <w:rPr>
                <w:rFonts w:ascii="Calibri" w:eastAsia="等线" w:hAnsi="Calibri" w:cs="Calibri"/>
                <w:color w:val="000000"/>
              </w:rPr>
              <w:t>-1.77709796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DF175" w14:textId="3AFE0482" w:rsidR="00EE1890" w:rsidRPr="00EE1890" w:rsidRDefault="00EE1890" w:rsidP="00A81F1F">
            <w:pPr>
              <w:ind w:left="480" w:hangingChars="200" w:hanging="480"/>
              <w:rPr>
                <w:rFonts w:ascii="Calibri" w:eastAsia="等线" w:hAnsi="Calibri" w:cs="Calibri"/>
                <w:color w:val="000000"/>
              </w:rPr>
            </w:pPr>
            <w:r w:rsidRPr="00EE1890">
              <w:rPr>
                <w:rFonts w:ascii="Calibri" w:eastAsia="等线" w:hAnsi="Calibri" w:cs="Calibri"/>
                <w:color w:val="000000"/>
              </w:rPr>
              <w:t>0.062061914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5073F" w14:textId="4492404A" w:rsidR="00EE1890" w:rsidRPr="00EE1890" w:rsidRDefault="00EE189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EE1890">
              <w:rPr>
                <w:rFonts w:ascii="Calibri" w:eastAsia="等线" w:hAnsi="Calibri" w:cs="Calibri"/>
                <w:color w:val="000000"/>
              </w:rPr>
              <w:t>Cytochrome P450</w:t>
            </w:r>
          </w:p>
        </w:tc>
      </w:tr>
      <w:tr w:rsidR="008F72C0" w:rsidRPr="000F53D5" w14:paraId="35A9A365" w14:textId="77777777" w:rsidTr="00B43DAC">
        <w:trPr>
          <w:trHeight w:hRule="exact" w:val="567"/>
          <w:jc w:val="center"/>
        </w:trPr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6B43" w14:textId="56E1A5A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2G107300.1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9746" w14:textId="6AD9EED7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1.203774849</w:t>
            </w:r>
          </w:p>
        </w:tc>
        <w:tc>
          <w:tcPr>
            <w:tcW w:w="21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192A" w14:textId="0977832E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6.327085925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5E10" w14:textId="3F74CB7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0.813738234</w:t>
            </w:r>
          </w:p>
        </w:tc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7BAD" w14:textId="6C1BF614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Flavonoid 3&amp;amp;</w:t>
            </w:r>
            <w:proofErr w:type="gramStart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pos;,</w:t>
            </w:r>
            <w:proofErr w:type="gramEnd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5&amp;amp;apos;-methyltransferase</w:t>
            </w:r>
          </w:p>
        </w:tc>
      </w:tr>
      <w:tr w:rsidR="008F72C0" w:rsidRPr="000F53D5" w14:paraId="690E3933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5237" w14:textId="5F18A4D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3G101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06EA" w14:textId="4CAC2220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1.04040458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E718" w14:textId="34D62EF2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0.8932413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6461" w14:textId="35751005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08081718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9CDB" w14:textId="4963A541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Shikimate O-</w:t>
            </w:r>
            <w:proofErr w:type="spellStart"/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hydroxycinnamoyltransferase</w:t>
            </w:r>
            <w:proofErr w:type="spellEnd"/>
          </w:p>
        </w:tc>
      </w:tr>
      <w:tr w:rsidR="008F72C0" w:rsidRPr="000F53D5" w14:paraId="333D7EC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10B1" w14:textId="1962C97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4G0297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4532" w14:textId="3E9E02A9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74929338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6268" w14:textId="6FE154D9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1.0272464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286B" w14:textId="1AB4B67C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04264306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5549" w14:textId="498B3087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nthocyanidin reductase</w:t>
            </w:r>
          </w:p>
        </w:tc>
      </w:tr>
      <w:tr w:rsidR="008F72C0" w:rsidRPr="000F53D5" w14:paraId="6223D29E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97671" w14:textId="3139B46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7G1683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767D" w14:textId="17D78C04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0.233063437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5E0C" w14:textId="3A5B5C4D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2.3471901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B485" w14:textId="79D176B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95609460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3B11" w14:textId="31C4209A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Naringenin,2-oxoglutarate 3-dioxygenase</w:t>
            </w:r>
          </w:p>
        </w:tc>
      </w:tr>
      <w:tr w:rsidR="008F72C0" w:rsidRPr="000F53D5" w14:paraId="723837A5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2D34" w14:textId="0799510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Prupe.7G2143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615B5" w14:textId="77AFCAE2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12.03757546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974D" w14:textId="6494609A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1.6113404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1095" w14:textId="72C4E729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A9407F">
              <w:rPr>
                <w:rFonts w:ascii="Calibri" w:eastAsia="等线" w:hAnsi="Calibri" w:cs="Calibri"/>
                <w:color w:val="000000"/>
              </w:rPr>
              <w:t>-0.39208379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F307" w14:textId="18AAEEAB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34189B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robable caffeoyl-CoA O-methyltransferase</w:t>
            </w:r>
          </w:p>
        </w:tc>
      </w:tr>
      <w:tr w:rsidR="008F72C0" w:rsidRPr="000F53D5" w14:paraId="60E3C782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EAC2" w14:textId="4B01DC1B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Prupe.1G0798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0AA4" w14:textId="5B70503B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11.66345487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FA4A" w14:textId="14C1BAF6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-4.93366922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B203" w14:textId="70F87EC2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-1.74739307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01B8" w14:textId="5F903BBC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Spermidine hydroxycinnamoyl transferase</w:t>
            </w:r>
          </w:p>
        </w:tc>
      </w:tr>
      <w:tr w:rsidR="008F72C0" w:rsidRPr="000F53D5" w14:paraId="54066CE0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7DAB" w14:textId="1CE640A2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Prupe.1G227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08CD" w14:textId="657DF9BA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5.221395212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67BC" w14:textId="7C40A222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1.1943660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40CF" w14:textId="42453E70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-0.50991755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10CE" w14:textId="42F241C7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Flavonoid 3&amp;amp;</w:t>
            </w:r>
            <w:proofErr w:type="gramStart"/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apos;,</w:t>
            </w:r>
            <w:proofErr w:type="gramEnd"/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5&amp;amp;apos;-methyltransferase</w:t>
            </w:r>
          </w:p>
        </w:tc>
      </w:tr>
      <w:tr w:rsidR="008F72C0" w:rsidRPr="000F53D5" w14:paraId="554CE523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8549" w14:textId="3760B9A1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Prupe.1G5802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0F71" w14:textId="5DFF88A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1.62115718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5EA9" w14:textId="6E193327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4.6114441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2F7E" w14:textId="51BC479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0.51270007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D428" w14:textId="4C0D252F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Cytochrome P450</w:t>
            </w:r>
          </w:p>
        </w:tc>
      </w:tr>
      <w:tr w:rsidR="008F72C0" w:rsidRPr="000F53D5" w14:paraId="471CD7B1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0989" w14:textId="6C07169E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Prupe.1G5804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AE79" w14:textId="5AFF5DCC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-0.41923795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52C4" w14:textId="4D2C8FF8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1.885388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F7F4" w14:textId="1823579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0.2212624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21CE" w14:textId="15B26443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Cytochrome P450</w:t>
            </w:r>
          </w:p>
        </w:tc>
      </w:tr>
      <w:tr w:rsidR="008F72C0" w:rsidRPr="000F53D5" w14:paraId="78254C18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6662" w14:textId="2D191CD0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Prupe.1G5805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B3D6" w14:textId="56ABAB9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-0.10106196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0ADB" w14:textId="05F33C6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-1.77709796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E65F9" w14:textId="0B36BEB2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0.06206191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E94E" w14:textId="4B2C0163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Cytochrome P450</w:t>
            </w:r>
          </w:p>
        </w:tc>
      </w:tr>
      <w:tr w:rsidR="008F72C0" w:rsidRPr="000F53D5" w14:paraId="68820AE8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76FB" w14:textId="529D7F9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Prupe.2G1073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6249" w14:textId="0B037FA5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1.20377484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61F5" w14:textId="02C99A83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-6.32708592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F33B" w14:textId="2D7F7ED6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0.81373823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089C" w14:textId="7F98C0C8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Flavonoid 3&amp;amp;</w:t>
            </w:r>
            <w:proofErr w:type="gramStart"/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apos;,</w:t>
            </w:r>
            <w:proofErr w:type="gramEnd"/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5&amp;amp;apos;-methyltransferase</w:t>
            </w:r>
          </w:p>
        </w:tc>
      </w:tr>
      <w:tr w:rsidR="008F72C0" w:rsidRPr="000F53D5" w14:paraId="7066FE3A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6D28" w14:textId="0E1C3F39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Prupe.3G101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6EF8" w14:textId="0B7B998C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1.04040458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1F53" w14:textId="628E7BE0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0.8932413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771E" w14:textId="3A58956C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-0.08081718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63B6" w14:textId="25EFDC06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Shikimate O-</w:t>
            </w:r>
            <w:proofErr w:type="spellStart"/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hydroxycinnamoyltransferase</w:t>
            </w:r>
            <w:proofErr w:type="spellEnd"/>
          </w:p>
        </w:tc>
      </w:tr>
      <w:tr w:rsidR="008F72C0" w:rsidRPr="000F53D5" w14:paraId="1168A312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28A8" w14:textId="77F0BFAA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Prupe.7G2143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7CE4" w14:textId="1647B0D8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12.03757546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F1B8" w14:textId="678E843B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1.6113404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1735" w14:textId="2CF71BD6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5A5DBE">
              <w:rPr>
                <w:rFonts w:ascii="Calibri" w:eastAsia="等线" w:hAnsi="Calibri"/>
                <w:color w:val="000000"/>
              </w:rPr>
              <w:t>-0.39208379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0D5D" w14:textId="04167CAA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5D8F">
              <w:rPr>
                <w:rFonts w:ascii="Calibri" w:eastAsia="等线" w:hAnsi="Calibri"/>
                <w:color w:val="000000"/>
                <w:sz w:val="21"/>
                <w:szCs w:val="21"/>
              </w:rPr>
              <w:t>Probable caffeoyl-CoA O-methyltransferase</w:t>
            </w:r>
          </w:p>
        </w:tc>
      </w:tr>
      <w:tr w:rsidR="008F72C0" w:rsidRPr="000F53D5" w14:paraId="1C15EC8E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A3FCC" w14:textId="738DFEB8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1G3430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3985" w14:textId="0E75808F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76525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76EF" w14:textId="2321ADA4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706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A3F0" w14:textId="06645E38" w:rsidR="008F72C0" w:rsidRPr="000F53D5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2042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045A" w14:textId="50F82F8B" w:rsidR="008F72C0" w:rsidRPr="0034189B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Inositol oxygenase 1</w:t>
            </w:r>
          </w:p>
        </w:tc>
      </w:tr>
      <w:tr w:rsidR="008F72C0" w:rsidRPr="000B5320" w14:paraId="26102FEB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E386" w14:textId="532A43E4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4G0087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54992" w14:textId="7202A618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85783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413B" w14:textId="35EBC5A1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54608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358C" w14:textId="52BAAF26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3166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0FC8" w14:textId="0B55C597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Inositol </w:t>
            </w:r>
            <w:proofErr w:type="spellStart"/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monophosphatase</w:t>
            </w:r>
            <w:proofErr w:type="spellEnd"/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3</w:t>
            </w:r>
          </w:p>
        </w:tc>
      </w:tr>
      <w:tr w:rsidR="008F72C0" w:rsidRPr="000B5320" w14:paraId="753BA160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100E" w14:textId="692CDFAE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5G1060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C015" w14:textId="55CEADED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0422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C94AF" w14:textId="351BBDFE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2.1357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DA1D" w14:textId="3BE18E1B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18054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55FE" w14:textId="6AD14808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Monodehydroascorbate reductase</w:t>
            </w:r>
          </w:p>
        </w:tc>
      </w:tr>
      <w:tr w:rsidR="008F72C0" w:rsidRPr="000B5320" w14:paraId="10400F4A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D13F" w14:textId="1FFDB8AF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5G2028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0A9F" w14:textId="7987B1B3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2.72993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3A18" w14:textId="064AB4E5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3.29144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9DBD" w14:textId="5C1E7A1B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1193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083E" w14:textId="5023807D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UDP-glucose 6-dehydrogenase 5</w:t>
            </w:r>
          </w:p>
        </w:tc>
      </w:tr>
      <w:tr w:rsidR="008F72C0" w:rsidRPr="000B5320" w14:paraId="149A135B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386B" w14:textId="4740C798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6G091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0CA1" w14:textId="7EFE497F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10007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5953" w14:textId="1F5C55A6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29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A104" w14:textId="424D1E09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24607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E473" w14:textId="67593D0E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-ascorbate peroxidase</w:t>
            </w:r>
          </w:p>
        </w:tc>
      </w:tr>
      <w:tr w:rsidR="008F72C0" w:rsidRPr="000B5320" w14:paraId="44C65901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3C08" w14:textId="3205E060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6G155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0506" w14:textId="38209620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4007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BCC7" w14:textId="168ABE3D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8979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F30A" w14:textId="124D923C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4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8AD1" w14:textId="3F48D790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-ascorbate oxidase</w:t>
            </w:r>
          </w:p>
        </w:tc>
      </w:tr>
      <w:tr w:rsidR="008F72C0" w:rsidRPr="000B5320" w14:paraId="375C778E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567B" w14:textId="72B1F064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6G2422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5B5D" w14:textId="13719F02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34203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DED8" w14:textId="23EAD920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3.627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D90F" w14:textId="095D32E7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0413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176D" w14:textId="74FE9F2A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-ascorbate peroxidase 2</w:t>
            </w:r>
          </w:p>
        </w:tc>
      </w:tr>
      <w:tr w:rsidR="008F72C0" w:rsidRPr="000B5320" w14:paraId="4B66B676" w14:textId="77777777" w:rsidTr="002963C2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35CF2" w14:textId="470C3121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7G046500.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1B25E" w14:textId="6AFB0067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454284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47CC4" w14:textId="7953EBF5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0153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34306" w14:textId="6AE4533C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11626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EEC29" w14:textId="20786C44" w:rsidR="008F72C0" w:rsidRPr="0015421E" w:rsidRDefault="008F72C0" w:rsidP="008F72C0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-galactono-1,4-lactone dehydrogenase</w:t>
            </w:r>
          </w:p>
        </w:tc>
      </w:tr>
      <w:tr w:rsidR="002963C2" w:rsidRPr="000B5320" w14:paraId="2C892241" w14:textId="77777777" w:rsidTr="002963C2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6D846" w14:textId="3D2C56A7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</w:rPr>
              <w:lastRenderedPageBreak/>
              <w:t>T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ble S2. (continued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402AB" w14:textId="77777777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74319" w14:textId="77777777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5DBFE" w14:textId="77777777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564D0" w14:textId="77777777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</w:tr>
      <w:tr w:rsidR="002963C2" w:rsidRPr="000B5320" w14:paraId="30754B09" w14:textId="77777777" w:rsidTr="002963C2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E2926" w14:textId="690528D8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Gene ID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ED9B22" w14:textId="05FCE10E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0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0)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51270" w14:textId="51528FDB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1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1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1172D" w14:textId="6765A01E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8F72C0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3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3)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2CD92" w14:textId="40BC9DC1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Description</w:t>
            </w:r>
          </w:p>
        </w:tc>
      </w:tr>
      <w:tr w:rsidR="002963C2" w:rsidRPr="000B5320" w14:paraId="6CA13BCC" w14:textId="77777777" w:rsidTr="002963C2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2B757" w14:textId="53A1E994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7G046600.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062B7" w14:textId="3614D093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322728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7E5B8" w14:textId="25716755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2868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047226" w14:textId="3226E291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01001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BFF63" w14:textId="4C296E34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-galactono-1,4-lactone dehydrogenase</w:t>
            </w:r>
          </w:p>
        </w:tc>
      </w:tr>
      <w:tr w:rsidR="002963C2" w:rsidRPr="000B5320" w14:paraId="5CBAEF53" w14:textId="77777777" w:rsidTr="002963C2">
        <w:trPr>
          <w:trHeight w:hRule="exact" w:val="567"/>
          <w:jc w:val="center"/>
        </w:trPr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0237" w14:textId="5DEC5F0A" w:rsidR="002963C2" w:rsidRPr="0015421E" w:rsidRDefault="002963C2" w:rsidP="002963C2">
            <w:pPr>
              <w:ind w:firstLineChars="100" w:firstLine="240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7G216300.1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AA42" w14:textId="5AFC351F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232736</w:t>
            </w:r>
          </w:p>
        </w:tc>
        <w:tc>
          <w:tcPr>
            <w:tcW w:w="21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7B3E" w14:textId="3BFE627B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3.9858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F9F3" w14:textId="22CCCEA3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29203</w:t>
            </w:r>
          </w:p>
        </w:tc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C601" w14:textId="34D743FF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Inositol oxygenase 4</w:t>
            </w:r>
          </w:p>
        </w:tc>
      </w:tr>
      <w:tr w:rsidR="002963C2" w:rsidRPr="000B5320" w14:paraId="02D9CDA5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30A0" w14:textId="77D9E13D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2G0045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2C10" w14:textId="0EF1A704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801803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35A9" w14:textId="2742A0E4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3.525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51B0" w14:textId="5673E620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8565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96BE" w14:textId="19ED3840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Zeaxanthin epoxidase</w:t>
            </w:r>
          </w:p>
        </w:tc>
      </w:tr>
      <w:tr w:rsidR="002963C2" w:rsidRPr="000B5320" w14:paraId="4C116316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BA24B" w14:textId="0A2F24B5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3G1785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144E" w14:textId="0A5415A9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77232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DADE1" w14:textId="79001551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99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7DC3" w14:textId="688337D2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7869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6055" w14:textId="0A73A910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hytoene synthase</w:t>
            </w:r>
          </w:p>
        </w:tc>
      </w:tr>
      <w:tr w:rsidR="002963C2" w:rsidRPr="000B5320" w14:paraId="205877C0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2466" w14:textId="5D998626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4G150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3BFD" w14:textId="0104E03B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62964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3813" w14:textId="28C7346F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7953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D83D" w14:textId="350483A1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58212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83DC" w14:textId="232040A5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9-cis-epoxycarotenoid dioxygenase NCED1</w:t>
            </w:r>
          </w:p>
        </w:tc>
      </w:tr>
      <w:tr w:rsidR="002963C2" w:rsidRPr="000B5320" w14:paraId="7217B57D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B8B8" w14:textId="29EE6E1D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5G013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5EFC" w14:textId="002E5F36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73916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B202" w14:textId="48040F23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48395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9CA5" w14:textId="5947FA2C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2931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15F8" w14:textId="1A39C33F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bscisic acid 8&amp;amp;apos;-hydroxylase 1</w:t>
            </w:r>
          </w:p>
        </w:tc>
      </w:tr>
      <w:tr w:rsidR="002963C2" w:rsidRPr="000B5320" w14:paraId="71DA0D16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79EB" w14:textId="74E8CF4A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5G105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E970" w14:textId="22F79E65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927697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48F4" w14:textId="3CFF240B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2.1802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7541" w14:textId="32244215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32816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3CCB" w14:textId="2EF1F9AD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Beta-carotene 3-hydroxylase</w:t>
            </w:r>
          </w:p>
        </w:tc>
      </w:tr>
      <w:tr w:rsidR="002963C2" w:rsidRPr="000B5320" w14:paraId="34481926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00EC" w14:textId="7E2E263D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6G0498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485B" w14:textId="3B34BB2F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0904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B71B" w14:textId="530B3CF3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595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5DF4" w14:textId="0F2760D5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00570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16A3" w14:textId="32CC5BC8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Beta-carotene hydroxylase 2</w:t>
            </w:r>
          </w:p>
        </w:tc>
      </w:tr>
      <w:tr w:rsidR="002963C2" w:rsidRPr="000B5320" w14:paraId="3CA59275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878B" w14:textId="7A7422B4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6G0724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CDF1" w14:textId="272A0881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96953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6659" w14:textId="78535A13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3.043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4F54" w14:textId="7134906A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19827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320B" w14:textId="5D8DF009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bscisic acid 8&amp;amp;apos;-hydroxylase 2</w:t>
            </w:r>
          </w:p>
        </w:tc>
      </w:tr>
      <w:tr w:rsidR="002963C2" w:rsidRPr="000B5320" w14:paraId="74E52DE5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70C4" w14:textId="59C616D5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7G1338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D603" w14:textId="4824C16F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07447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FD84" w14:textId="1A506007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3.53339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9548" w14:textId="1D89E352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2.54702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CD63" w14:textId="073F1C17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bscisic acid 8&amp;amp;apos;-hydroxylase 4</w:t>
            </w:r>
          </w:p>
        </w:tc>
      </w:tr>
      <w:tr w:rsidR="002963C2" w:rsidRPr="000B5320" w14:paraId="61261D9A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AFB7" w14:textId="00F5133D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8G1258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CD56" w14:textId="0A3AFE5E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38762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0527" w14:textId="0822610E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2.6470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B89C0" w14:textId="4703985C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2401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69C3" w14:textId="3BFD089D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bscisic acid 8&amp;amp;apos;-hydroxylase 4</w:t>
            </w:r>
          </w:p>
        </w:tc>
      </w:tr>
      <w:tr w:rsidR="002963C2" w:rsidRPr="000B5320" w14:paraId="7AFCA2A2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8CE4" w14:textId="3ADA31D8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1G0548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C88A" w14:textId="0C956AE4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1.024593862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3B70" w14:textId="366624DB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5.2239523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0157" w14:textId="392128AA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33923846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55A5" w14:textId="53F2A546" w:rsidR="002963C2" w:rsidRPr="0015421E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 xml:space="preserve">Probable glutathione S-transferase </w:t>
            </w:r>
          </w:p>
        </w:tc>
      </w:tr>
      <w:tr w:rsidR="002963C2" w:rsidRPr="000F53D5" w14:paraId="3A1F764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94DE" w14:textId="12714980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1G054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F034" w14:textId="45DC184D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80273948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AF6A" w14:textId="54152BA5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4000415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5C03" w14:textId="458839C2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9223546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A526" w14:textId="664550FD" w:rsidR="002963C2" w:rsidRPr="0034189B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Glutathione transferase</w:t>
            </w:r>
          </w:p>
        </w:tc>
      </w:tr>
      <w:tr w:rsidR="002963C2" w:rsidRPr="000F53D5" w14:paraId="3218ACA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540D" w14:textId="30D6DE17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1G0550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6FE1" w14:textId="78A5B10A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66786130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FFEE" w14:textId="313E5471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#NUM!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043B" w14:textId="382F14D3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05462361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432C" w14:textId="5C063FA5" w:rsidR="002963C2" w:rsidRPr="0034189B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Probable glutathione S-transferase</w:t>
            </w:r>
          </w:p>
        </w:tc>
      </w:tr>
      <w:tr w:rsidR="002963C2" w:rsidRPr="000F53D5" w14:paraId="3520906E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91C8" w14:textId="6E496309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3G013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529E" w14:textId="2F1F334C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5.469973784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2A46" w14:textId="1F68753D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1211451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A614" w14:textId="44D2FAD3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43514223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47A0" w14:textId="64754AC8" w:rsidR="002963C2" w:rsidRPr="0034189B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Glutathione S-transferase</w:t>
            </w:r>
          </w:p>
        </w:tc>
      </w:tr>
      <w:tr w:rsidR="002963C2" w:rsidRPr="000F53D5" w14:paraId="06CB4FD2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8149" w14:textId="06AF4E7B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3G1655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7874" w14:textId="70C5BB49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257617704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D70D" w14:textId="085885A2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01572360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F08E" w14:textId="18699AC6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21839314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4178" w14:textId="4F1967B5" w:rsidR="002963C2" w:rsidRPr="0034189B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 xml:space="preserve">Microsomal glutathione S-transferase 3 </w:t>
            </w:r>
          </w:p>
        </w:tc>
      </w:tr>
      <w:tr w:rsidR="002963C2" w:rsidRPr="000F53D5" w14:paraId="30995CAC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4D91" w14:textId="1B9378CB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3G306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9AC6" w14:textId="6DFD1FE9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778879476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9BBD" w14:textId="7564AA67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7455395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543D" w14:textId="7FC39AFC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1.48905619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72F1" w14:textId="26BDE275" w:rsidR="002963C2" w:rsidRPr="0034189B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 xml:space="preserve">Ribonucleoside-diphosphate reductase </w:t>
            </w:r>
          </w:p>
        </w:tc>
      </w:tr>
      <w:tr w:rsidR="002963C2" w:rsidRPr="000F53D5" w14:paraId="63D7A605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2FD6" w14:textId="30862ECE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4G1460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DFA4" w14:textId="7266977E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64290181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4137" w14:textId="67185877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3.047024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9C04" w14:textId="16E2481A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46760958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38C5" w14:textId="260FCA1B" w:rsidR="002963C2" w:rsidRPr="0034189B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Probable glutathione S-transferase</w:t>
            </w:r>
          </w:p>
        </w:tc>
      </w:tr>
      <w:tr w:rsidR="002963C2" w:rsidRPr="000F53D5" w14:paraId="7603DFB1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0BB3" w14:textId="306A4F87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4G1463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C9F3" w14:textId="4DD99316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2.27510007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1516E" w14:textId="44F78CA3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#NUM!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E738" w14:textId="5AFF7739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17142044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054B" w14:textId="79E5D936" w:rsidR="002963C2" w:rsidRPr="0034189B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Probable glutathione S-transferase</w:t>
            </w:r>
          </w:p>
        </w:tc>
      </w:tr>
      <w:tr w:rsidR="002963C2" w:rsidRPr="000F53D5" w14:paraId="42B022E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BBF0" w14:textId="602E4E92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4G1464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DEBF" w14:textId="05D7BF37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252761974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2945" w14:textId="6F99BF23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6.0530920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F46B" w14:textId="442F7AA0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00173308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50C4" w14:textId="0A0114A2" w:rsidR="002963C2" w:rsidRPr="0034189B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Probable glutathione S-transferase</w:t>
            </w:r>
          </w:p>
        </w:tc>
      </w:tr>
      <w:tr w:rsidR="002963C2" w:rsidRPr="000F53D5" w14:paraId="35658906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B2B0" w14:textId="06217B20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4G146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D146" w14:textId="54D1BEF7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48465738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1AE9" w14:textId="15EE3621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6.7355900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2420" w14:textId="70A6A9FC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31171933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C468" w14:textId="16FBC43A" w:rsidR="002963C2" w:rsidRPr="0034189B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Probable glutathione S-transferase</w:t>
            </w:r>
          </w:p>
        </w:tc>
      </w:tr>
      <w:tr w:rsidR="002963C2" w:rsidRPr="000F53D5" w14:paraId="36846709" w14:textId="77777777" w:rsidTr="00B43117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A4C5D" w14:textId="4A0577A8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4G146800.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038E5" w14:textId="0B614CB3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431296993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36A01" w14:textId="4D9BAF26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3.91512029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686C6" w14:textId="22AE4936" w:rsidR="002963C2" w:rsidRPr="000F53D5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1.209089058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D2EAD" w14:textId="65851A00" w:rsidR="002963C2" w:rsidRPr="0034189B" w:rsidRDefault="002963C2" w:rsidP="002963C2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Probable glutathione S-transferase</w:t>
            </w:r>
          </w:p>
        </w:tc>
      </w:tr>
      <w:tr w:rsidR="00B43117" w:rsidRPr="000F53D5" w14:paraId="68DAB9D2" w14:textId="77777777" w:rsidTr="00B43117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80DF8" w14:textId="3D0C1EA0" w:rsidR="00B43117" w:rsidRPr="000416EF" w:rsidRDefault="00B43117" w:rsidP="00B43117">
            <w:pPr>
              <w:jc w:val="center"/>
              <w:rPr>
                <w:rFonts w:ascii="Calibri" w:eastAsia="等线" w:hAnsi="Calibri"/>
                <w:color w:val="000000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</w:rPr>
              <w:lastRenderedPageBreak/>
              <w:t>T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ble S2. (continued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CA8A1" w14:textId="77777777" w:rsidR="00B43117" w:rsidRPr="000416EF" w:rsidRDefault="00B43117" w:rsidP="00B43117">
            <w:pPr>
              <w:jc w:val="center"/>
              <w:rPr>
                <w:rFonts w:ascii="Calibri" w:eastAsia="等线" w:hAnsi="Calibri"/>
                <w:color w:val="000000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DF18C" w14:textId="77777777" w:rsidR="00B43117" w:rsidRPr="000416EF" w:rsidRDefault="00B43117" w:rsidP="00B43117">
            <w:pPr>
              <w:jc w:val="center"/>
              <w:rPr>
                <w:rFonts w:ascii="Calibri" w:eastAsia="等线" w:hAnsi="Calibri"/>
                <w:color w:val="000000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83F28" w14:textId="77777777" w:rsidR="00B43117" w:rsidRPr="000416EF" w:rsidRDefault="00B43117" w:rsidP="00B43117">
            <w:pPr>
              <w:jc w:val="center"/>
              <w:rPr>
                <w:rFonts w:ascii="Calibri" w:eastAsia="等线" w:hAnsi="Calibri"/>
                <w:color w:val="000000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BBD52" w14:textId="77777777" w:rsidR="00B43117" w:rsidRPr="000B5320" w:rsidRDefault="00B43117" w:rsidP="00B43117">
            <w:pPr>
              <w:jc w:val="center"/>
              <w:rPr>
                <w:rFonts w:ascii="Calibri" w:eastAsia="等线" w:hAnsi="Calibri"/>
                <w:color w:val="000000"/>
                <w:sz w:val="21"/>
                <w:szCs w:val="21"/>
              </w:rPr>
            </w:pPr>
          </w:p>
        </w:tc>
      </w:tr>
      <w:tr w:rsidR="00B43117" w:rsidRPr="000F53D5" w14:paraId="0C35A98E" w14:textId="77777777" w:rsidTr="00B43117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D8602" w14:textId="14FFC488" w:rsidR="00B43117" w:rsidRPr="000416EF" w:rsidRDefault="00B43117" w:rsidP="00B43117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Gene ID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ACAE7" w14:textId="3323582B" w:rsidR="00B43117" w:rsidRPr="000416EF" w:rsidRDefault="00B43117" w:rsidP="00B43117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0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0)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6C107" w14:textId="6DFA3D63" w:rsidR="00B43117" w:rsidRPr="000416EF" w:rsidRDefault="00B43117" w:rsidP="00B43117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1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1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823D3" w14:textId="34120204" w:rsidR="00B43117" w:rsidRPr="000416EF" w:rsidRDefault="00B43117" w:rsidP="00B43117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8F72C0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3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3)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34047" w14:textId="31E42174" w:rsidR="00B43117" w:rsidRPr="000B5320" w:rsidRDefault="00B43117" w:rsidP="00B43117">
            <w:pPr>
              <w:jc w:val="center"/>
              <w:rPr>
                <w:rFonts w:ascii="Calibri" w:eastAsia="等线" w:hAnsi="Calibri"/>
                <w:color w:val="000000"/>
                <w:sz w:val="21"/>
                <w:szCs w:val="21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Description</w:t>
            </w:r>
          </w:p>
        </w:tc>
      </w:tr>
      <w:tr w:rsidR="00B43117" w:rsidRPr="000F53D5" w14:paraId="01027927" w14:textId="77777777" w:rsidTr="00B43117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598FD" w14:textId="3A957CAE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4G147400.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B123A" w14:textId="1B9983F2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267999284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F71FA1" w14:textId="00B42E26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4.681930104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50DD2" w14:textId="1040F5B2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149990608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70232D" w14:textId="554BEF1F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Probable glutathione S-transferase</w:t>
            </w:r>
          </w:p>
        </w:tc>
      </w:tr>
      <w:tr w:rsidR="00B43117" w:rsidRPr="000F53D5" w14:paraId="184871FE" w14:textId="77777777" w:rsidTr="00B43117">
        <w:trPr>
          <w:trHeight w:hRule="exact" w:val="567"/>
          <w:jc w:val="center"/>
        </w:trPr>
        <w:tc>
          <w:tcPr>
            <w:tcW w:w="2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3CD1" w14:textId="646139AE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5G014900.1</w:t>
            </w:r>
          </w:p>
        </w:tc>
        <w:tc>
          <w:tcPr>
            <w:tcW w:w="17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F5D1" w14:textId="612437DB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2.309672367</w:t>
            </w:r>
          </w:p>
        </w:tc>
        <w:tc>
          <w:tcPr>
            <w:tcW w:w="211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2F3C" w14:textId="4CFCF5BE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1.464633448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089C" w14:textId="1A3EB26F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242630236</w:t>
            </w:r>
          </w:p>
        </w:tc>
        <w:tc>
          <w:tcPr>
            <w:tcW w:w="27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0D3B" w14:textId="03657E04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Glutathione S-transferase</w:t>
            </w:r>
          </w:p>
        </w:tc>
      </w:tr>
      <w:tr w:rsidR="00B43117" w:rsidRPr="000F53D5" w14:paraId="216B99B4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EC6A" w14:textId="056FEA34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5G191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3598E" w14:textId="75A5360B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4.46357559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5528" w14:textId="3C80B735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#DIV/0!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BEB1" w14:textId="18697E37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#DIV/0!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5A00" w14:textId="1B5440F2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Glutathione S-transferase</w:t>
            </w:r>
          </w:p>
        </w:tc>
      </w:tr>
      <w:tr w:rsidR="00B43117" w:rsidRPr="000F53D5" w14:paraId="595F1F4F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ECC6" w14:textId="2D59B66F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6G0407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5CE4" w14:textId="75EAEFD5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12120647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8580" w14:textId="7CC0DD26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2.9877838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3DD7" w14:textId="6EC68579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78727160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3FBE" w14:textId="5508910F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Probable glutathione S-transferase</w:t>
            </w:r>
          </w:p>
        </w:tc>
      </w:tr>
      <w:tr w:rsidR="00B43117" w:rsidRPr="000F53D5" w14:paraId="6E3EBCB1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9E6A" w14:textId="730DF6AE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6G091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FBD5" w14:textId="74419AD7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100077562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047A" w14:textId="4B777C8D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2965977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9DF4" w14:textId="7E3954A5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24607439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671D" w14:textId="2881649C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L-ascorbate peroxidase</w:t>
            </w:r>
          </w:p>
        </w:tc>
      </w:tr>
      <w:tr w:rsidR="00B43117" w:rsidRPr="000F53D5" w14:paraId="7EC8933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183E" w14:textId="473D15AD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6G159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AAC3" w14:textId="6DD248B1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248020154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C312" w14:textId="04720158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73997408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6746" w14:textId="309CDC6D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95543557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CB43" w14:textId="659FDC5E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Ribonucleoside-diphosphate reductase large subunit</w:t>
            </w:r>
          </w:p>
        </w:tc>
      </w:tr>
      <w:tr w:rsidR="00B43117" w:rsidRPr="000F53D5" w14:paraId="450555D0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8C01" w14:textId="6BE036FB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6G2422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CC78" w14:textId="7FB03071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34203057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E3B8" w14:textId="0B3EB20D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3.6272281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F8A9" w14:textId="07D9A443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04132975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5E08" w14:textId="08A03783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L-ascorbate peroxidase 2</w:t>
            </w:r>
          </w:p>
        </w:tc>
      </w:tr>
      <w:tr w:rsidR="00B43117" w:rsidRPr="000F53D5" w14:paraId="10406605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89D2" w14:textId="5AACE404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6G2447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4342" w14:textId="64DCE357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266676683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327D" w14:textId="71026DA1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7929655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B475" w14:textId="52295408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31533518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DE8B" w14:textId="3657A300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Glutathione S-transferase</w:t>
            </w:r>
          </w:p>
        </w:tc>
      </w:tr>
      <w:tr w:rsidR="00B43117" w:rsidRPr="000F53D5" w14:paraId="792CD048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A8F1" w14:textId="4FE6944A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8G044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D5F4" w14:textId="63D74E3B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11.5308968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D885" w14:textId="3778DC3A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24604643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28DA" w14:textId="11CF6ECF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#NUM!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186C" w14:textId="2BE17833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Ornithine decarboxylase</w:t>
            </w:r>
          </w:p>
        </w:tc>
      </w:tr>
      <w:tr w:rsidR="00B43117" w:rsidRPr="000F53D5" w14:paraId="1EC7BE3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6FCF" w14:textId="6AC96962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8G2107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42E6" w14:textId="6F27F3D3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1.799243764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5537" w14:textId="273DA6B1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2.4678096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C26B" w14:textId="78A1C5C8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0.56467208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7FDB" w14:textId="7762AFF5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Glutathione transferase</w:t>
            </w:r>
          </w:p>
        </w:tc>
      </w:tr>
      <w:tr w:rsidR="00B43117" w:rsidRPr="000F53D5" w14:paraId="31F37718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6B23" w14:textId="0658A0DE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Prupe.8G2317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F082" w14:textId="15C08704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08367426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A06B" w14:textId="5D2FC872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9842085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DFA4" w14:textId="10CFFC73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416EF">
              <w:rPr>
                <w:rFonts w:ascii="Calibri" w:eastAsia="等线" w:hAnsi="Calibri"/>
                <w:color w:val="000000"/>
              </w:rPr>
              <w:t>-0.776991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8E50" w14:textId="2DA07D91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B5320">
              <w:rPr>
                <w:rFonts w:ascii="Calibri" w:eastAsia="等线" w:hAnsi="Calibri"/>
                <w:color w:val="000000"/>
                <w:sz w:val="21"/>
                <w:szCs w:val="21"/>
              </w:rPr>
              <w:t>Glutathione reductase</w:t>
            </w:r>
          </w:p>
        </w:tc>
      </w:tr>
      <w:tr w:rsidR="00B43117" w:rsidRPr="000F53D5" w14:paraId="225D1B74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72C6" w14:textId="29DCAF2C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1G1070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D7CB" w14:textId="2D13F703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58097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539F" w14:textId="52DDBC80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5739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E28A" w14:textId="3E86A2A4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2647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9191" w14:textId="5FF0B407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S-adenosylmethionine synthase 2</w:t>
            </w:r>
          </w:p>
        </w:tc>
      </w:tr>
      <w:tr w:rsidR="00B43117" w:rsidRPr="00120E9A" w14:paraId="56EE8011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54B6" w14:textId="544A21F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1G3344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BE2E" w14:textId="011F618C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153437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D27C" w14:textId="5FC666CC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2.856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CED7" w14:textId="31C382DD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1730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E83F" w14:textId="32F91F5A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spartate-semialdehyde dehydrogenase</w:t>
            </w:r>
          </w:p>
        </w:tc>
      </w:tr>
      <w:tr w:rsidR="00B43117" w:rsidRPr="00120E9A" w14:paraId="3BC995F3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FB72" w14:textId="6EC4F082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1G416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1424" w14:textId="344D401C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3.68378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66BE" w14:textId="4CCEF039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50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73AB" w14:textId="46C8153E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5096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4F80" w14:textId="32F19D1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Branched-chain-amino-acid aminotransferase 3</w:t>
            </w:r>
          </w:p>
        </w:tc>
      </w:tr>
      <w:tr w:rsidR="00B43117" w:rsidRPr="00120E9A" w14:paraId="297D76BF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6AD0" w14:textId="08A76FE0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1G451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77BE" w14:textId="154BF78A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017182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871F" w14:textId="026DD58E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2.358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7498" w14:textId="6954F86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1491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DE3C" w14:textId="51B13F5C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spartate aminotransferase 3</w:t>
            </w:r>
          </w:p>
        </w:tc>
      </w:tr>
      <w:tr w:rsidR="00B43117" w:rsidRPr="00120E9A" w14:paraId="1D62AEF5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33C9" w14:textId="6BABA717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1G4900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7AE9" w14:textId="3E01C9B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2.46542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3521" w14:textId="02146FAA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2.4781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0FD2" w14:textId="2DCB1683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3854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ED84" w14:textId="15098C3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-aminocyclopropane-1-carboxylate oxidase</w:t>
            </w:r>
          </w:p>
        </w:tc>
      </w:tr>
      <w:tr w:rsidR="00B43117" w:rsidRPr="00120E9A" w14:paraId="1E36AD9D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A3D9" w14:textId="067F5BB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2G022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BA8A" w14:textId="22FCD0C4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5.07466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F999" w14:textId="09721920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2.827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6F00" w14:textId="5522D43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4172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15C3" w14:textId="419FA8C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n/a</w:t>
            </w:r>
          </w:p>
        </w:tc>
      </w:tr>
      <w:tr w:rsidR="00B43117" w:rsidRPr="00120E9A" w14:paraId="246FA00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165C" w14:textId="0387753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2G1728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955A" w14:textId="34914E7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29176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4D93" w14:textId="35BAE0E2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0307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DCDE" w14:textId="317309F7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1477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00AB" w14:textId="59B79BB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-3-cyanoalanine synthase 1</w:t>
            </w:r>
          </w:p>
        </w:tc>
      </w:tr>
      <w:tr w:rsidR="00B43117" w:rsidRPr="00120E9A" w14:paraId="6FC91FBB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E257" w14:textId="138BA0E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2G176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0D7A" w14:textId="7EAEDD0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3.417686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F469" w14:textId="6A43761E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3.8524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39FC" w14:textId="4CCC491D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05713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4A37" w14:textId="134D0CD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-aminocyclopropane-1-carboxylate synthase 1</w:t>
            </w:r>
          </w:p>
        </w:tc>
      </w:tr>
      <w:tr w:rsidR="00B43117" w:rsidRPr="00120E9A" w14:paraId="1992F630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3D9A" w14:textId="1B6764BC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3G133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E960" w14:textId="032CB5E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22099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FD10" w14:textId="244007AC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2.055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2BF3" w14:textId="231C1CD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1871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DAA7" w14:textId="545D8E23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robable aminotransferase</w:t>
            </w:r>
          </w:p>
        </w:tc>
      </w:tr>
      <w:tr w:rsidR="00B43117" w:rsidRPr="00120E9A" w14:paraId="231FBC8F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47C9" w14:textId="62DCC041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3G312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B447" w14:textId="28D7EBE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28773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BB7F" w14:textId="4A82279D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56417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B75A" w14:textId="0CC66BE1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7504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C4B9" w14:textId="3982E74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proofErr w:type="spellStart"/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spartokinase</w:t>
            </w:r>
            <w:proofErr w:type="spellEnd"/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 3</w:t>
            </w:r>
          </w:p>
        </w:tc>
      </w:tr>
      <w:tr w:rsidR="00B43117" w:rsidRPr="00120E9A" w14:paraId="158A22F2" w14:textId="77777777" w:rsidTr="00B43117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17B24" w14:textId="3F10B6E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5G072700.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DC89A" w14:textId="21B8F671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005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5A273" w14:textId="6D520681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4738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5DBD5" w14:textId="1F49C00C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921862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F7436" w14:textId="5C4E6B41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-lactate dehydrogenase</w:t>
            </w:r>
          </w:p>
        </w:tc>
      </w:tr>
      <w:tr w:rsidR="00B43117" w:rsidRPr="00120E9A" w14:paraId="1371D44E" w14:textId="77777777" w:rsidTr="00B43117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4F361" w14:textId="106E0778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>
              <w:rPr>
                <w:rFonts w:ascii="Calibri" w:eastAsia="等线" w:hAnsi="Calibri" w:cs="Calibri" w:hint="eastAsia"/>
                <w:color w:val="000000"/>
                <w:sz w:val="21"/>
                <w:szCs w:val="21"/>
              </w:rPr>
              <w:lastRenderedPageBreak/>
              <w:t>T</w:t>
            </w:r>
            <w:r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ble S2. (continued)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9B95D" w14:textId="77777777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8F88E" w14:textId="77777777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43C46" w14:textId="77777777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9175C" w14:textId="77777777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</w:tr>
      <w:tr w:rsidR="00B43117" w:rsidRPr="00120E9A" w14:paraId="7D4578C9" w14:textId="77777777" w:rsidTr="00B43117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885C8" w14:textId="682146B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Gene ID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0F928" w14:textId="5FA3605A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0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0)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379E1" w14:textId="19B45688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0F53D5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1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1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77A6F" w14:textId="36686038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Log</w:t>
            </w:r>
            <w:r w:rsidRPr="008F72C0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JX_S3/</w:t>
            </w:r>
            <w:r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0F53D5">
              <w:rPr>
                <w:rFonts w:ascii="Calibri" w:eastAsia="等线" w:hAnsi="Calibri" w:cs="Calibri"/>
                <w:color w:val="000000"/>
                <w:vertAlign w:val="superscript"/>
              </w:rPr>
              <w:t>_S3)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810263" w14:textId="5D4022C0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0F53D5">
              <w:rPr>
                <w:rFonts w:ascii="Calibri" w:eastAsia="等线" w:hAnsi="Calibri" w:cs="Calibri"/>
                <w:color w:val="000000"/>
              </w:rPr>
              <w:t>Description</w:t>
            </w:r>
          </w:p>
        </w:tc>
      </w:tr>
      <w:tr w:rsidR="00B43117" w:rsidRPr="00120E9A" w14:paraId="331D2FC9" w14:textId="77777777" w:rsidTr="00B43117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63F8" w14:textId="02C6755D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6G011600.1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1AEE" w14:textId="6734187A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21134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DD6D" w14:textId="7A43C61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6207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6494" w14:textId="3A1D7A41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181245</w:t>
            </w: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74A1" w14:textId="3650002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DNA (cytosine-5)-methyltransferase</w:t>
            </w:r>
          </w:p>
        </w:tc>
      </w:tr>
      <w:tr w:rsidR="00B43117" w:rsidRPr="00120E9A" w14:paraId="48471F05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100F" w14:textId="1AB58F50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6G288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C15B" w14:textId="50935FBA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398307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727E" w14:textId="78839F4D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2.8647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F941" w14:textId="0403AB5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02913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1644" w14:textId="659E45A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Alanine--glyoxylate aminotransferase 2</w:t>
            </w:r>
          </w:p>
        </w:tc>
      </w:tr>
      <w:tr w:rsidR="00B43117" w:rsidRPr="00120E9A" w14:paraId="313ADF78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E771" w14:textId="62F10132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7G1795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D814" w14:textId="538BAC9E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2785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6530" w14:textId="71EDA01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45420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A7D2" w14:textId="17325A07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1087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04C5" w14:textId="02D49800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Serine acetyltransferase 4</w:t>
            </w:r>
          </w:p>
        </w:tc>
      </w:tr>
      <w:tr w:rsidR="00B43117" w:rsidRPr="00120E9A" w14:paraId="636B0644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D9A2" w14:textId="66F2EA2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7G2120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E9EE" w14:textId="13E049F3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4616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0D46" w14:textId="70EE398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70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3104" w14:textId="6AB080E4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4232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2039" w14:textId="0AD5CF8D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1-aminocyclopropane-1-carboxylate oxidase 1</w:t>
            </w:r>
          </w:p>
        </w:tc>
      </w:tr>
      <w:tr w:rsidR="00B43117" w:rsidRPr="00120E9A" w14:paraId="3EDAC73B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5D8F" w14:textId="4B8D4DD1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8G1595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FE47" w14:textId="1E7C4F39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06962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E6FF" w14:textId="4345033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5.054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B28E" w14:textId="090405F2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6126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DD69" w14:textId="0900A3A4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proofErr w:type="spellStart"/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methylthioadenosine</w:t>
            </w:r>
            <w:proofErr w:type="spellEnd"/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/S-adenosylhomocysteine nucleosidase 1</w:t>
            </w:r>
          </w:p>
        </w:tc>
      </w:tr>
      <w:tr w:rsidR="00B43117" w:rsidRPr="00120E9A" w14:paraId="680C1630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0436" w14:textId="2573C259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Prupe.3G0520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8D66" w14:textId="7089C609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2.07869095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2640" w14:textId="5D56052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-0.0198436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0E76" w14:textId="569CC89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0.060768159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B1F7" w14:textId="2EE0124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79F2">
              <w:rPr>
                <w:rFonts w:ascii="Calibri" w:eastAsia="等线" w:hAnsi="Calibri"/>
                <w:color w:val="000000"/>
                <w:sz w:val="21"/>
                <w:szCs w:val="21"/>
              </w:rPr>
              <w:t>Inorganic pyrophosphatase 2</w:t>
            </w:r>
          </w:p>
        </w:tc>
      </w:tr>
      <w:tr w:rsidR="00B43117" w:rsidRPr="000F53D5" w14:paraId="505D15DD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08DE" w14:textId="135A9E3E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Prupe.3G0695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FA20" w14:textId="2F25B5B6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-0.329703927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706B" w14:textId="4FA15675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-0.7430248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AE0F" w14:textId="43F1209B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-0.83175214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5295" w14:textId="0FDB5EB0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79F2">
              <w:rPr>
                <w:rFonts w:ascii="Calibri" w:eastAsia="等线" w:hAnsi="Calibri"/>
                <w:color w:val="000000"/>
                <w:sz w:val="21"/>
                <w:szCs w:val="21"/>
              </w:rPr>
              <w:t>Probable pyridoxal biosynthesis protein</w:t>
            </w:r>
          </w:p>
        </w:tc>
      </w:tr>
      <w:tr w:rsidR="00B43117" w:rsidRPr="000F53D5" w14:paraId="2053178F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9B8AE" w14:textId="4CF1BE21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Prupe.6G1001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BBC2" w14:textId="3C1869D3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0.46818100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E56E" w14:textId="1CF25D0A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-0.99723557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92A4" w14:textId="1715CBF7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0.01114443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63B7" w14:textId="0DB06E3C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79F2">
              <w:rPr>
                <w:rFonts w:ascii="Calibri" w:eastAsia="等线" w:hAnsi="Calibri"/>
                <w:color w:val="000000"/>
                <w:sz w:val="21"/>
                <w:szCs w:val="21"/>
              </w:rPr>
              <w:t>Pyridoxal biosynthesis protein</w:t>
            </w:r>
          </w:p>
        </w:tc>
      </w:tr>
      <w:tr w:rsidR="00B43117" w:rsidRPr="000F53D5" w14:paraId="427B0D45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15C1" w14:textId="3C48C21F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Prupe.6G2775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5903" w14:textId="519AC365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-0.00113756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C85E" w14:textId="6F0B049C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-0.8566234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96CA" w14:textId="26659EFE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8B79F2">
              <w:rPr>
                <w:rFonts w:ascii="Calibri" w:eastAsia="等线" w:hAnsi="Calibri"/>
                <w:color w:val="000000"/>
              </w:rPr>
              <w:t>-0.80215956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98A6" w14:textId="164B7646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8B79F2">
              <w:rPr>
                <w:rFonts w:ascii="Calibri" w:eastAsia="等线" w:hAnsi="Calibri"/>
                <w:color w:val="000000"/>
                <w:sz w:val="21"/>
                <w:szCs w:val="21"/>
              </w:rPr>
              <w:t>Probable pyridoxal biosynthesis protein</w:t>
            </w:r>
          </w:p>
        </w:tc>
      </w:tr>
      <w:tr w:rsidR="00B43117" w:rsidRPr="000F53D5" w14:paraId="66449B8F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0F93" w14:textId="26D1782B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1G5412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22C9" w14:textId="73BFB527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0270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758E" w14:textId="2FCB1E79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47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77DE" w14:textId="6A5257AB" w:rsidR="00B43117" w:rsidRPr="000F53D5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5736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4ABB" w14:textId="61C590B1" w:rsidR="00B43117" w:rsidRPr="0034189B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 xml:space="preserve">Phosphoenolpyruvate </w:t>
            </w:r>
            <w:proofErr w:type="spellStart"/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carboxykinase</w:t>
            </w:r>
            <w:proofErr w:type="spellEnd"/>
          </w:p>
        </w:tc>
      </w:tr>
      <w:tr w:rsidR="00B43117" w:rsidRPr="00B044A0" w14:paraId="41409B53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3713" w14:textId="65216C4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2G091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9000" w14:textId="30B827B2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09581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1F709" w14:textId="24543874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3115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0676" w14:textId="680F936A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2938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AFD0" w14:textId="19E616FD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Malate dehydrogenase</w:t>
            </w:r>
          </w:p>
        </w:tc>
      </w:tr>
      <w:tr w:rsidR="00B43117" w:rsidRPr="00B044A0" w14:paraId="08A1E055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940B" w14:textId="1F94E0EA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3G0122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627B" w14:textId="677F3E99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622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E586" w14:textId="3D8A6BF1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2.525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FB2E" w14:textId="14B5F49C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414941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E1B5" w14:textId="7A4842E2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rotein DJ-1 homolog D</w:t>
            </w:r>
          </w:p>
        </w:tc>
      </w:tr>
      <w:tr w:rsidR="00B43117" w:rsidRPr="00B044A0" w14:paraId="31177320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CEDB" w14:textId="0ACDCB6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3G0123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8752" w14:textId="7A49CC08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2.2429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0D83" w14:textId="3FD705A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956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2153" w14:textId="237231FD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00248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329C" w14:textId="3373D4B0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rotein DJ-1 homolog D</w:t>
            </w:r>
          </w:p>
        </w:tc>
      </w:tr>
      <w:tr w:rsidR="00B43117" w:rsidRPr="00B044A0" w14:paraId="55A3A728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4E0A" w14:textId="5DF46861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3G0129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D769" w14:textId="56C93D3E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86912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A1B4" w14:textId="73D58279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2.565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1F9A" w14:textId="2406057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1287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32D0A" w14:textId="6FDAC8F4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rotein DJ-1 homolog D</w:t>
            </w:r>
          </w:p>
        </w:tc>
      </w:tr>
      <w:tr w:rsidR="00B43117" w:rsidRPr="00B044A0" w14:paraId="53E26B2C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9129" w14:textId="6617BE2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4G2592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8D63" w14:textId="2096F95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11971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F159" w14:textId="140AB887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5098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C0C4" w14:textId="46DBD76E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3731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0C73" w14:textId="27D1054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Biotin carboxylase 1</w:t>
            </w:r>
          </w:p>
        </w:tc>
      </w:tr>
      <w:tr w:rsidR="00B43117" w:rsidRPr="00B044A0" w14:paraId="6F5DF364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5732" w14:textId="2E17A62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5G0727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D555" w14:textId="4BAA74D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005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F23F" w14:textId="71B899D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4738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48F5" w14:textId="5E5B6FF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92186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B253" w14:textId="4833209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L-lactate dehydrogenase A</w:t>
            </w:r>
          </w:p>
        </w:tc>
      </w:tr>
      <w:tr w:rsidR="00B43117" w:rsidRPr="00B044A0" w14:paraId="0040E5FE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29FC" w14:textId="030BBF7D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5G154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5654" w14:textId="2FA2D4B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60885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ADAF" w14:textId="4EDF69A0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0.57924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E2E6" w14:textId="2400EB5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1.844943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609B" w14:textId="0881D36A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Malate synthase</w:t>
            </w:r>
          </w:p>
        </w:tc>
      </w:tr>
      <w:tr w:rsidR="00B43117" w:rsidRPr="00B044A0" w14:paraId="21787397" w14:textId="77777777" w:rsidTr="00A81F1F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DFEB" w14:textId="261DA49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6G001600.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1F5F" w14:textId="59BF2740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33148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8868" w14:textId="76FAAEBB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1.5244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D23A" w14:textId="5EA76227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45475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C9BF" w14:textId="39716141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yruvate kinase</w:t>
            </w:r>
          </w:p>
        </w:tc>
      </w:tr>
      <w:tr w:rsidR="00B43117" w:rsidRPr="00B044A0" w14:paraId="5DC5E5FA" w14:textId="77777777" w:rsidTr="007B64E0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F71B1C" w14:textId="788AACE4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7G120700.1</w:t>
            </w:r>
          </w:p>
        </w:tc>
        <w:tc>
          <w:tcPr>
            <w:tcW w:w="1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7BDF1" w14:textId="528CF0F7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10681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E85F2" w14:textId="50ACEE4C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2.00575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853BA8" w14:textId="22404B66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54584</w:t>
            </w:r>
          </w:p>
        </w:tc>
        <w:tc>
          <w:tcPr>
            <w:tcW w:w="2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E4BFD" w14:textId="6F3F830A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Pyruvate kinase</w:t>
            </w:r>
          </w:p>
        </w:tc>
      </w:tr>
      <w:tr w:rsidR="00B43117" w:rsidRPr="00B044A0" w14:paraId="050511B0" w14:textId="77777777" w:rsidTr="007B64E0">
        <w:trPr>
          <w:trHeight w:hRule="exact" w:val="567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48316" w14:textId="0B50D600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Prupe.8G265300.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59F9D" w14:textId="0A87F539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5679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8FB7D" w14:textId="07804CA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2.051814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4BFC1" w14:textId="0DABDB3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  <w:r w:rsidRPr="0015421E">
              <w:rPr>
                <w:rFonts w:ascii="Calibri" w:eastAsia="等线" w:hAnsi="Calibri" w:cs="Calibri"/>
                <w:color w:val="000000"/>
              </w:rPr>
              <w:t>-0.3203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D24AF" w14:textId="3C07D4D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  <w:r w:rsidRPr="0015421E">
              <w:rPr>
                <w:rFonts w:ascii="Calibri" w:eastAsia="等线" w:hAnsi="Calibri" w:cs="Calibri"/>
                <w:color w:val="000000"/>
                <w:sz w:val="21"/>
                <w:szCs w:val="21"/>
              </w:rPr>
              <w:t>Fumarate hydratase 1</w:t>
            </w:r>
          </w:p>
        </w:tc>
      </w:tr>
      <w:tr w:rsidR="00B43117" w:rsidRPr="00B044A0" w14:paraId="5DEA54CE" w14:textId="77777777" w:rsidTr="007B64E0">
        <w:trPr>
          <w:trHeight w:hRule="exact" w:val="567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44AF" w14:textId="79FB0CBF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CCCF" w14:textId="5B08C1AE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F5DF" w14:textId="16F1F320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293A" w14:textId="478D6895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</w:rPr>
            </w:pPr>
          </w:p>
        </w:tc>
        <w:tc>
          <w:tcPr>
            <w:tcW w:w="2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7F44" w14:textId="61E2741D" w:rsidR="00B43117" w:rsidRPr="0015421E" w:rsidRDefault="00B43117" w:rsidP="00B43117">
            <w:pPr>
              <w:jc w:val="center"/>
              <w:rPr>
                <w:rFonts w:ascii="Calibri" w:eastAsia="等线" w:hAnsi="Calibri" w:cs="Calibri"/>
                <w:color w:val="000000"/>
                <w:sz w:val="21"/>
                <w:szCs w:val="21"/>
              </w:rPr>
            </w:pPr>
          </w:p>
        </w:tc>
      </w:tr>
    </w:tbl>
    <w:p w14:paraId="1CBD9C80" w14:textId="0F320762" w:rsidR="008E6476" w:rsidRDefault="008E6476">
      <w:pPr>
        <w:rPr>
          <w:rFonts w:ascii="Calibri" w:hAnsi="Calibri" w:cs="Calibri" w:hint="eastAsia"/>
        </w:rPr>
      </w:pPr>
    </w:p>
    <w:p w14:paraId="7D3EB05F" w14:textId="01673360" w:rsidR="00803CC4" w:rsidRPr="00B224D8" w:rsidRDefault="000B5320" w:rsidP="00B224D8">
      <w:pPr>
        <w:pStyle w:val="a4"/>
        <w:keepNext/>
        <w:jc w:val="center"/>
        <w:rPr>
          <w:rFonts w:ascii="Calibri" w:hAnsi="Calibri" w:hint="eastAsia"/>
          <w:sz w:val="21"/>
          <w:szCs w:val="21"/>
        </w:rPr>
      </w:pPr>
      <w:bookmarkStart w:id="0" w:name="_Hlk60233215"/>
      <w:r w:rsidRPr="006708F1">
        <w:rPr>
          <w:rFonts w:ascii="Calibri" w:hAnsi="Calibri"/>
          <w:sz w:val="21"/>
          <w:szCs w:val="21"/>
        </w:rPr>
        <w:lastRenderedPageBreak/>
        <w:t xml:space="preserve">Table </w:t>
      </w:r>
      <w:r w:rsidR="006708F1" w:rsidRPr="006708F1">
        <w:rPr>
          <w:rFonts w:ascii="Calibri" w:hAnsi="Calibri"/>
          <w:sz w:val="21"/>
          <w:szCs w:val="21"/>
        </w:rPr>
        <w:t>S</w:t>
      </w:r>
      <w:r w:rsidR="00C52024">
        <w:rPr>
          <w:rFonts w:ascii="Calibri" w:hAnsi="Calibri"/>
          <w:sz w:val="21"/>
          <w:szCs w:val="21"/>
        </w:rPr>
        <w:t>3</w:t>
      </w:r>
      <w:r w:rsidR="00803CC4">
        <w:rPr>
          <w:rFonts w:ascii="Calibri" w:hAnsi="Calibri"/>
          <w:sz w:val="21"/>
          <w:szCs w:val="21"/>
        </w:rPr>
        <w:t>.</w:t>
      </w:r>
      <w:r w:rsidRPr="006708F1">
        <w:rPr>
          <w:rFonts w:ascii="Calibri" w:hAnsi="Calibri"/>
          <w:sz w:val="21"/>
          <w:szCs w:val="21"/>
        </w:rPr>
        <w:t xml:space="preserve"> </w:t>
      </w:r>
      <w:bookmarkStart w:id="1" w:name="_Hlk61460435"/>
      <w:r w:rsidR="00F318D5" w:rsidRPr="00F318D5">
        <w:rPr>
          <w:rFonts w:ascii="Calibri" w:hAnsi="Calibri"/>
          <w:sz w:val="21"/>
          <w:szCs w:val="21"/>
        </w:rPr>
        <w:t xml:space="preserve">mitochondrial </w:t>
      </w:r>
      <w:r w:rsidR="00C801ED">
        <w:rPr>
          <w:rFonts w:ascii="Calibri" w:hAnsi="Calibri"/>
          <w:sz w:val="21"/>
          <w:szCs w:val="21"/>
        </w:rPr>
        <w:t>DEGs</w:t>
      </w:r>
      <w:r w:rsidR="00F318D5">
        <w:rPr>
          <w:rFonts w:ascii="Calibri" w:hAnsi="Calibri"/>
          <w:sz w:val="21"/>
          <w:szCs w:val="21"/>
        </w:rPr>
        <w:t xml:space="preserve"> which </w:t>
      </w:r>
      <w:r w:rsidR="00F318D5" w:rsidRPr="00F318D5">
        <w:rPr>
          <w:rFonts w:ascii="Calibri" w:hAnsi="Calibri"/>
          <w:sz w:val="21"/>
          <w:szCs w:val="21"/>
        </w:rPr>
        <w:t xml:space="preserve">involved in </w:t>
      </w:r>
      <w:r w:rsidR="00541928" w:rsidRPr="00541928">
        <w:rPr>
          <w:rFonts w:ascii="Calibri" w:hAnsi="Calibri"/>
          <w:sz w:val="21"/>
          <w:szCs w:val="21"/>
        </w:rPr>
        <w:t>oxidative phosphorylation</w:t>
      </w:r>
      <w:r w:rsidR="006708F1" w:rsidRPr="006708F1">
        <w:rPr>
          <w:rFonts w:ascii="Calibri" w:hAnsi="Calibri"/>
          <w:sz w:val="21"/>
          <w:szCs w:val="21"/>
        </w:rPr>
        <w:t xml:space="preserve"> </w:t>
      </w:r>
      <w:r w:rsidR="00E32C8B">
        <w:rPr>
          <w:rFonts w:ascii="Calibri" w:hAnsi="Calibri"/>
          <w:sz w:val="21"/>
          <w:szCs w:val="21"/>
        </w:rPr>
        <w:t>and their description</w:t>
      </w:r>
      <w:bookmarkEnd w:id="0"/>
    </w:p>
    <w:tbl>
      <w:tblPr>
        <w:tblW w:w="11470" w:type="dxa"/>
        <w:jc w:val="center"/>
        <w:tblLook w:val="04A0" w:firstRow="1" w:lastRow="0" w:firstColumn="1" w:lastColumn="0" w:noHBand="0" w:noVBand="1"/>
      </w:tblPr>
      <w:tblGrid>
        <w:gridCol w:w="2041"/>
        <w:gridCol w:w="1741"/>
        <w:gridCol w:w="1843"/>
        <w:gridCol w:w="1701"/>
        <w:gridCol w:w="4144"/>
      </w:tblGrid>
      <w:tr w:rsidR="00803CC4" w:rsidRPr="001A0263" w14:paraId="09B1375A" w14:textId="77777777" w:rsidTr="00C52024">
        <w:trPr>
          <w:trHeight w:hRule="exact" w:val="567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6C6ADC47" w14:textId="1491A421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 w:cs="Calibri"/>
                <w:color w:val="000000"/>
              </w:rPr>
              <w:t>Gene ID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17193" w14:textId="54FBBDB1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 w:cs="Calibri"/>
                <w:color w:val="000000"/>
              </w:rPr>
              <w:t>Log</w:t>
            </w:r>
            <w:r w:rsidRPr="001A0263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1A0263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1A0263">
              <w:rPr>
                <w:rFonts w:ascii="Calibri" w:eastAsia="等线" w:hAnsi="Calibri" w:cs="Calibri"/>
                <w:color w:val="000000"/>
                <w:vertAlign w:val="superscript"/>
              </w:rPr>
              <w:t>JX_S0/</w:t>
            </w:r>
            <w:r w:rsidR="00E011DF"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1A0263">
              <w:rPr>
                <w:rFonts w:ascii="Calibri" w:eastAsia="等线" w:hAnsi="Calibri" w:cs="Calibri"/>
                <w:color w:val="000000"/>
                <w:vertAlign w:val="superscript"/>
              </w:rPr>
              <w:t>_S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EFE4" w14:textId="6ADE5892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 w:cs="Calibri"/>
                <w:color w:val="000000"/>
              </w:rPr>
              <w:t>Log</w:t>
            </w:r>
            <w:r w:rsidRPr="001A0263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1A0263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1A0263">
              <w:rPr>
                <w:rFonts w:ascii="Calibri" w:eastAsia="等线" w:hAnsi="Calibri" w:cs="Calibri"/>
                <w:color w:val="000000"/>
                <w:vertAlign w:val="superscript"/>
              </w:rPr>
              <w:t>JX_S1/</w:t>
            </w:r>
            <w:r w:rsidR="00E011DF"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1A0263">
              <w:rPr>
                <w:rFonts w:ascii="Calibri" w:eastAsia="等线" w:hAnsi="Calibri" w:cs="Calibri"/>
                <w:color w:val="000000"/>
                <w:vertAlign w:val="superscript"/>
              </w:rPr>
              <w:t>_S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5CF59" w14:textId="5A5FC088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 w:cs="Calibri"/>
                <w:color w:val="000000"/>
              </w:rPr>
              <w:t>Log</w:t>
            </w:r>
            <w:r w:rsidRPr="001A0263">
              <w:rPr>
                <w:rFonts w:ascii="Calibri" w:eastAsia="等线" w:hAnsi="Calibri" w:cs="Calibri"/>
                <w:color w:val="000000"/>
                <w:vertAlign w:val="subscript"/>
              </w:rPr>
              <w:t>2</w:t>
            </w:r>
            <w:r w:rsidRPr="001A0263">
              <w:rPr>
                <w:rFonts w:ascii="Calibri" w:eastAsia="等线" w:hAnsi="Calibri" w:cs="Calibri"/>
                <w:color w:val="000000"/>
                <w:vertAlign w:val="superscript"/>
              </w:rPr>
              <w:t>（</w:t>
            </w:r>
            <w:r w:rsidRPr="001A0263">
              <w:rPr>
                <w:rFonts w:ascii="Calibri" w:eastAsia="等线" w:hAnsi="Calibri" w:cs="Calibri"/>
                <w:color w:val="000000"/>
                <w:vertAlign w:val="superscript"/>
              </w:rPr>
              <w:t>JX_S3/</w:t>
            </w:r>
            <w:r w:rsidR="00E011DF">
              <w:rPr>
                <w:rFonts w:ascii="Calibri" w:eastAsia="等线" w:hAnsi="Calibri" w:cs="Calibri"/>
                <w:color w:val="000000"/>
                <w:vertAlign w:val="superscript"/>
              </w:rPr>
              <w:t>ZH</w:t>
            </w:r>
            <w:r w:rsidRPr="001A0263">
              <w:rPr>
                <w:rFonts w:ascii="Calibri" w:eastAsia="等线" w:hAnsi="Calibri" w:cs="Calibri"/>
                <w:color w:val="000000"/>
                <w:vertAlign w:val="superscript"/>
              </w:rPr>
              <w:t>_S3)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07B26" w14:textId="0102C2BF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 w:cs="Calibri"/>
                <w:color w:val="000000"/>
              </w:rPr>
              <w:t>Description</w:t>
            </w:r>
          </w:p>
        </w:tc>
      </w:tr>
      <w:tr w:rsidR="00803CC4" w:rsidRPr="001A0263" w14:paraId="6D3C1BC3" w14:textId="77777777" w:rsidTr="00C52024">
        <w:trPr>
          <w:trHeight w:hRule="exact" w:val="567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234D" w14:textId="2AB8EEE1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Prupe.1G061900.1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363C" w14:textId="05691963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1.06472655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7FF9" w14:textId="085447E4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4.40614116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6E0A" w14:textId="2B67C9FC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-0.717266163</w:t>
            </w:r>
          </w:p>
        </w:tc>
        <w:tc>
          <w:tcPr>
            <w:tcW w:w="4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55C4" w14:textId="27924576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  <w:sz w:val="21"/>
                <w:szCs w:val="21"/>
              </w:rPr>
              <w:t>Ubiquinol oxidase, mitochondrial</w:t>
            </w:r>
          </w:p>
        </w:tc>
      </w:tr>
      <w:tr w:rsidR="00803CC4" w:rsidRPr="001A0263" w14:paraId="0D0F9E3F" w14:textId="77777777" w:rsidTr="00C52024">
        <w:trPr>
          <w:trHeight w:hRule="exact"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06B2" w14:textId="05BFF75F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Prupe.1G421800.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A213" w14:textId="79E29992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-0.2736506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6A5A" w14:textId="470FF0D4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-1.025144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C20E" w14:textId="38512754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-0.156260295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783E" w14:textId="72BD37C6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  <w:sz w:val="21"/>
                <w:szCs w:val="21"/>
              </w:rPr>
            </w:pPr>
            <w:r w:rsidRPr="001A0263">
              <w:rPr>
                <w:rFonts w:ascii="Calibri" w:eastAsia="等线" w:hAnsi="Calibri"/>
                <w:color w:val="000000"/>
                <w:sz w:val="21"/>
                <w:szCs w:val="21"/>
              </w:rPr>
              <w:t>NADH dehydrogenase [ubiquinone] iron-sulfur protein 4, mitochondrial</w:t>
            </w:r>
          </w:p>
        </w:tc>
      </w:tr>
      <w:tr w:rsidR="00803CC4" w:rsidRPr="001A0263" w14:paraId="6D233F3C" w14:textId="77777777" w:rsidTr="00C52024">
        <w:trPr>
          <w:trHeight w:hRule="exact"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8173" w14:textId="1E31CD1A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Prupe.3G231300.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D2D8" w14:textId="5484ED88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-4.2496919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9FE7" w14:textId="3AEADC66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0.011177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4F4A" w14:textId="6C183AEE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0.481701981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92B6" w14:textId="3B386AE7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  <w:sz w:val="21"/>
                <w:szCs w:val="21"/>
              </w:rPr>
            </w:pPr>
            <w:r w:rsidRPr="001A0263">
              <w:rPr>
                <w:rFonts w:ascii="Calibri" w:eastAsia="等线" w:hAnsi="Calibri"/>
                <w:color w:val="000000"/>
                <w:sz w:val="21"/>
                <w:szCs w:val="21"/>
              </w:rPr>
              <w:t>External alternative NAD(P)H-ubiquinone oxidoreductase B2, mitochondrial</w:t>
            </w:r>
          </w:p>
        </w:tc>
      </w:tr>
      <w:tr w:rsidR="00803CC4" w:rsidRPr="001A0263" w14:paraId="4BFAC784" w14:textId="77777777" w:rsidTr="00C52024">
        <w:trPr>
          <w:trHeight w:hRule="exact" w:val="56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C905" w14:textId="44430644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Prupe.4G037100.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B821" w14:textId="6DCA69FE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0.4604060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B8CF" w14:textId="0710CE06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2.482542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A97A" w14:textId="1CEB90FC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0.212376939</w:t>
            </w:r>
          </w:p>
        </w:tc>
        <w:tc>
          <w:tcPr>
            <w:tcW w:w="4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83B7" w14:textId="0CF9ED2F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  <w:sz w:val="21"/>
                <w:szCs w:val="21"/>
              </w:rPr>
            </w:pPr>
            <w:r w:rsidRPr="001A0263">
              <w:rPr>
                <w:rFonts w:ascii="Calibri" w:eastAsia="等线" w:hAnsi="Calibri"/>
                <w:color w:val="000000"/>
                <w:sz w:val="21"/>
                <w:szCs w:val="21"/>
              </w:rPr>
              <w:t>External alternative NAD(P)H-ubiquinone oxidoreductase B3, mitochondrial</w:t>
            </w:r>
          </w:p>
        </w:tc>
      </w:tr>
      <w:tr w:rsidR="00803CC4" w:rsidRPr="001A0263" w14:paraId="5CC178B6" w14:textId="77777777" w:rsidTr="00C52024">
        <w:trPr>
          <w:trHeight w:hRule="exact" w:val="567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EA18" w14:textId="690ED2DD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Prupe.4G244400.1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7E14" w14:textId="6C5AF39A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1.0199693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359" w14:textId="542FBE01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-4.09107567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EC03" w14:textId="7916B8F9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-0.290365262</w:t>
            </w:r>
          </w:p>
        </w:tc>
        <w:tc>
          <w:tcPr>
            <w:tcW w:w="4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D7ED" w14:textId="11699645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  <w:sz w:val="21"/>
                <w:szCs w:val="21"/>
              </w:rPr>
            </w:pPr>
            <w:r w:rsidRPr="001A0263">
              <w:rPr>
                <w:rFonts w:ascii="Calibri" w:eastAsia="等线" w:hAnsi="Calibri"/>
                <w:color w:val="000000"/>
                <w:sz w:val="21"/>
                <w:szCs w:val="21"/>
              </w:rPr>
              <w:t>ADP,</w:t>
            </w:r>
            <w:r>
              <w:rPr>
                <w:rFonts w:ascii="Calibri" w:eastAsia="等线" w:hAnsi="Calibri"/>
                <w:color w:val="000000"/>
                <w:sz w:val="21"/>
                <w:szCs w:val="21"/>
              </w:rPr>
              <w:t xml:space="preserve"> </w:t>
            </w:r>
            <w:r w:rsidRPr="001A0263">
              <w:rPr>
                <w:rFonts w:ascii="Calibri" w:eastAsia="等线" w:hAnsi="Calibri"/>
                <w:color w:val="000000"/>
                <w:sz w:val="21"/>
                <w:szCs w:val="21"/>
              </w:rPr>
              <w:t>ATP carrier protein, mitochondrial</w:t>
            </w:r>
          </w:p>
        </w:tc>
      </w:tr>
      <w:tr w:rsidR="00803CC4" w:rsidRPr="001A0263" w14:paraId="106C9739" w14:textId="77777777" w:rsidTr="00C52024">
        <w:trPr>
          <w:trHeight w:hRule="exact" w:val="567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0C140" w14:textId="6989B82E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Prupe.5G018700.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73A4" w14:textId="35A8C0C9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0.2086341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27AE" w14:textId="5200DFC8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-3.2992546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1488" w14:textId="3FF51ABC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</w:rPr>
            </w:pPr>
            <w:r w:rsidRPr="001A0263">
              <w:rPr>
                <w:rFonts w:ascii="Calibri" w:eastAsia="等线" w:hAnsi="Calibri"/>
                <w:color w:val="000000"/>
              </w:rPr>
              <w:t>-1.320615264</w:t>
            </w:r>
          </w:p>
        </w:tc>
        <w:tc>
          <w:tcPr>
            <w:tcW w:w="4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6627A" w14:textId="2380515E" w:rsidR="00803CC4" w:rsidRPr="001A0263" w:rsidRDefault="00803CC4" w:rsidP="00CD4CDE">
            <w:pPr>
              <w:jc w:val="center"/>
              <w:rPr>
                <w:rFonts w:ascii="Calibri" w:eastAsia="等线" w:hAnsi="Calibri"/>
                <w:color w:val="000000"/>
                <w:sz w:val="21"/>
                <w:szCs w:val="21"/>
              </w:rPr>
            </w:pPr>
            <w:r w:rsidRPr="001A0263">
              <w:rPr>
                <w:rFonts w:ascii="Calibri" w:eastAsia="等线" w:hAnsi="Calibri"/>
                <w:color w:val="000000"/>
                <w:sz w:val="21"/>
                <w:szCs w:val="21"/>
              </w:rPr>
              <w:t>Ubiquinol oxidase 1a, mitochondrial</w:t>
            </w:r>
          </w:p>
        </w:tc>
      </w:tr>
    </w:tbl>
    <w:p w14:paraId="53A5A7BB" w14:textId="77777777" w:rsidR="008E6476" w:rsidRPr="00AC3FD2" w:rsidRDefault="008E6476" w:rsidP="008E348F">
      <w:pPr>
        <w:jc w:val="both"/>
        <w:rPr>
          <w:rFonts w:ascii="Calibri" w:hAnsi="Calibri" w:cs="Calibri"/>
        </w:rPr>
      </w:pPr>
    </w:p>
    <w:sectPr w:rsidR="008E6476" w:rsidRPr="00AC3F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2DFE75" w14:textId="77777777" w:rsidR="008C71CB" w:rsidRDefault="008C71CB" w:rsidP="00803CC4">
      <w:r>
        <w:separator/>
      </w:r>
    </w:p>
  </w:endnote>
  <w:endnote w:type="continuationSeparator" w:id="0">
    <w:p w14:paraId="09B62296" w14:textId="77777777" w:rsidR="008C71CB" w:rsidRDefault="008C71CB" w:rsidP="00803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3C92EF" w14:textId="77777777" w:rsidR="008C71CB" w:rsidRDefault="008C71CB" w:rsidP="00803CC4">
      <w:r>
        <w:separator/>
      </w:r>
    </w:p>
  </w:footnote>
  <w:footnote w:type="continuationSeparator" w:id="0">
    <w:p w14:paraId="12D59380" w14:textId="77777777" w:rsidR="008C71CB" w:rsidRDefault="008C71CB" w:rsidP="00803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D5"/>
    <w:rsid w:val="00007FA0"/>
    <w:rsid w:val="000416EF"/>
    <w:rsid w:val="000B5320"/>
    <w:rsid w:val="000E1855"/>
    <w:rsid w:val="000F53D5"/>
    <w:rsid w:val="00120E9A"/>
    <w:rsid w:val="00121F86"/>
    <w:rsid w:val="0015421E"/>
    <w:rsid w:val="00172436"/>
    <w:rsid w:val="001A0263"/>
    <w:rsid w:val="001B3B9D"/>
    <w:rsid w:val="001C5712"/>
    <w:rsid w:val="001D1E8B"/>
    <w:rsid w:val="0026575E"/>
    <w:rsid w:val="002963C2"/>
    <w:rsid w:val="002B28EB"/>
    <w:rsid w:val="00317296"/>
    <w:rsid w:val="00325DBB"/>
    <w:rsid w:val="0034189B"/>
    <w:rsid w:val="00347E7B"/>
    <w:rsid w:val="0037664F"/>
    <w:rsid w:val="00396B71"/>
    <w:rsid w:val="00471E13"/>
    <w:rsid w:val="0049312F"/>
    <w:rsid w:val="00521388"/>
    <w:rsid w:val="00541928"/>
    <w:rsid w:val="005A5DBE"/>
    <w:rsid w:val="005E15FC"/>
    <w:rsid w:val="00624748"/>
    <w:rsid w:val="006708F1"/>
    <w:rsid w:val="0075100A"/>
    <w:rsid w:val="00767965"/>
    <w:rsid w:val="007B64E0"/>
    <w:rsid w:val="007F0F8D"/>
    <w:rsid w:val="00803CC4"/>
    <w:rsid w:val="00892F7D"/>
    <w:rsid w:val="008B5D8F"/>
    <w:rsid w:val="008B79F2"/>
    <w:rsid w:val="008C71CB"/>
    <w:rsid w:val="008E348F"/>
    <w:rsid w:val="008E6476"/>
    <w:rsid w:val="008F72C0"/>
    <w:rsid w:val="009808AC"/>
    <w:rsid w:val="009C2FBD"/>
    <w:rsid w:val="00A12459"/>
    <w:rsid w:val="00A448BA"/>
    <w:rsid w:val="00A76446"/>
    <w:rsid w:val="00A81F1F"/>
    <w:rsid w:val="00A9407F"/>
    <w:rsid w:val="00AB449B"/>
    <w:rsid w:val="00AC3FD2"/>
    <w:rsid w:val="00AE4BDD"/>
    <w:rsid w:val="00AE6E51"/>
    <w:rsid w:val="00B044A0"/>
    <w:rsid w:val="00B224D8"/>
    <w:rsid w:val="00B43117"/>
    <w:rsid w:val="00B43DAC"/>
    <w:rsid w:val="00C05AFA"/>
    <w:rsid w:val="00C207B0"/>
    <w:rsid w:val="00C24554"/>
    <w:rsid w:val="00C52024"/>
    <w:rsid w:val="00C643B1"/>
    <w:rsid w:val="00C801ED"/>
    <w:rsid w:val="00C81770"/>
    <w:rsid w:val="00CA2DF0"/>
    <w:rsid w:val="00CA74FD"/>
    <w:rsid w:val="00CB3A73"/>
    <w:rsid w:val="00CD4CDE"/>
    <w:rsid w:val="00D16FDA"/>
    <w:rsid w:val="00D417DB"/>
    <w:rsid w:val="00D50EA8"/>
    <w:rsid w:val="00D57348"/>
    <w:rsid w:val="00D9610D"/>
    <w:rsid w:val="00E011DF"/>
    <w:rsid w:val="00E13905"/>
    <w:rsid w:val="00E32C8B"/>
    <w:rsid w:val="00E46C81"/>
    <w:rsid w:val="00EE1890"/>
    <w:rsid w:val="00F03310"/>
    <w:rsid w:val="00F318D5"/>
    <w:rsid w:val="00F86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F6279"/>
  <w15:chartTrackingRefBased/>
  <w15:docId w15:val="{DFBAFCAE-309D-4350-A23C-821DCFA40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48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5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B3B9D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803C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03CC4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03CC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03CC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9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29F19-CDEE-4CB8-9F73-16D6D3609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635</Words>
  <Characters>9321</Characters>
  <Application>Microsoft Office Word</Application>
  <DocSecurity>0</DocSecurity>
  <Lines>77</Lines>
  <Paragraphs>21</Paragraphs>
  <ScaleCrop>false</ScaleCrop>
  <Company/>
  <LinksUpToDate>false</LinksUpToDate>
  <CharactersWithSpaces>10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亚明</dc:creator>
  <cp:keywords/>
  <dc:description/>
  <cp:lastModifiedBy>蔡 亚明</cp:lastModifiedBy>
  <cp:revision>7</cp:revision>
  <dcterms:created xsi:type="dcterms:W3CDTF">2021-01-13T10:12:00Z</dcterms:created>
  <dcterms:modified xsi:type="dcterms:W3CDTF">2021-01-13T13:02:00Z</dcterms:modified>
</cp:coreProperties>
</file>